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022ED" w14:textId="3FC368C8" w:rsidR="00E83B12" w:rsidRDefault="0025102B" w:rsidP="0025102B">
      <w:pPr>
        <w:jc w:val="center"/>
        <w:rPr>
          <w:rFonts w:asciiTheme="minorHAnsi" w:hAnsiTheme="minorHAnsi" w:cstheme="minorHAnsi"/>
          <w:b/>
          <w:sz w:val="40"/>
        </w:rPr>
      </w:pPr>
      <w:r w:rsidRPr="0025102B">
        <w:rPr>
          <w:rFonts w:asciiTheme="minorHAnsi" w:hAnsiTheme="minorHAnsi" w:cstheme="minorHAnsi"/>
          <w:b/>
          <w:sz w:val="40"/>
        </w:rPr>
        <w:t>Supplemental Appendix</w:t>
      </w:r>
    </w:p>
    <w:p w14:paraId="4697A762" w14:textId="42FD3591" w:rsidR="0025102B" w:rsidRDefault="0025102B" w:rsidP="0025102B">
      <w:pPr>
        <w:jc w:val="center"/>
        <w:rPr>
          <w:rFonts w:asciiTheme="minorHAnsi" w:hAnsiTheme="minorHAnsi" w:cstheme="minorHAnsi"/>
          <w:b/>
          <w:sz w:val="40"/>
        </w:rPr>
      </w:pPr>
    </w:p>
    <w:p w14:paraId="1C1AE6C6" w14:textId="77777777" w:rsidR="004F291F" w:rsidRPr="00691CAC" w:rsidRDefault="004F291F" w:rsidP="004F291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9"/>
      <w:bookmarkStart w:id="1" w:name="OLE_LINK50"/>
      <w:r w:rsidRPr="00691CAC">
        <w:rPr>
          <w:rFonts w:ascii="Times New Roman" w:hAnsi="Times New Roman" w:cs="Times New Roman"/>
          <w:b/>
          <w:bCs/>
          <w:sz w:val="24"/>
          <w:szCs w:val="24"/>
        </w:rPr>
        <w:t>Predicting Adverse Cardiac Events after Radiotherapy for Locally Advanced Non-Small Cell Lung Cancer</w:t>
      </w:r>
      <w:bookmarkEnd w:id="0"/>
      <w:bookmarkEnd w:id="1"/>
    </w:p>
    <w:p w14:paraId="61930D8F" w14:textId="617C1D1C" w:rsidR="0025102B" w:rsidRDefault="0025102B" w:rsidP="0025102B">
      <w:pPr>
        <w:jc w:val="center"/>
        <w:rPr>
          <w:rFonts w:asciiTheme="minorHAnsi" w:hAnsiTheme="minorHAnsi" w:cstheme="minorHAnsi"/>
          <w:b/>
          <w:sz w:val="32"/>
        </w:rPr>
      </w:pPr>
    </w:p>
    <w:p w14:paraId="7175A62B" w14:textId="2456B0F3" w:rsidR="0025102B" w:rsidRPr="0025102B" w:rsidRDefault="0025102B" w:rsidP="0025102B">
      <w:pPr>
        <w:jc w:val="center"/>
        <w:rPr>
          <w:rFonts w:asciiTheme="minorHAnsi" w:hAnsiTheme="minorHAnsi" w:cstheme="minorHAnsi"/>
          <w:b/>
          <w:sz w:val="24"/>
        </w:rPr>
      </w:pPr>
      <w:r>
        <w:rPr>
          <w:rFonts w:asciiTheme="minorHAnsi" w:hAnsiTheme="minorHAnsi" w:cstheme="minorHAnsi"/>
          <w:b/>
          <w:sz w:val="24"/>
        </w:rPr>
        <w:t>Content</w:t>
      </w:r>
    </w:p>
    <w:p w14:paraId="1B637C45" w14:textId="52A31AF6" w:rsidR="0025102B" w:rsidRDefault="0025102B" w:rsidP="0025102B">
      <w:pPr>
        <w:jc w:val="center"/>
        <w:rPr>
          <w:rFonts w:asciiTheme="minorHAnsi" w:hAnsiTheme="minorHAnsi" w:cstheme="minorHAnsi"/>
          <w:b/>
          <w:sz w:val="32"/>
        </w:rPr>
      </w:pPr>
    </w:p>
    <w:p w14:paraId="7F78FE1C" w14:textId="1D246015" w:rsidR="0025102B" w:rsidRPr="0025102B" w:rsidRDefault="0025102B" w:rsidP="002510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102B">
        <w:rPr>
          <w:rFonts w:ascii="Times New Roman" w:hAnsi="Times New Roman" w:cs="Times New Roman"/>
          <w:i/>
          <w:sz w:val="24"/>
          <w:szCs w:val="24"/>
        </w:rPr>
        <w:t>Supplemental Figure 1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25102B">
        <w:rPr>
          <w:rFonts w:ascii="Times New Roman" w:hAnsi="Times New Roman" w:cs="Times New Roman"/>
          <w:i/>
          <w:sz w:val="24"/>
          <w:szCs w:val="24"/>
        </w:rPr>
        <w:t xml:space="preserve"> Clinical outcomes for the entire cohort of patients with locally advanced NSCLC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2" w:name="OLE_LINK68"/>
      <w:bookmarkStart w:id="3" w:name="OLE_LINK67"/>
      <w:r w:rsidRPr="0025102B">
        <w:rPr>
          <w:rFonts w:ascii="Times New Roman" w:hAnsi="Times New Roman" w:cs="Times New Roman"/>
          <w:b/>
          <w:sz w:val="24"/>
          <w:szCs w:val="24"/>
        </w:rPr>
        <w:t>Page 2</w:t>
      </w:r>
      <w:bookmarkEnd w:id="2"/>
      <w:bookmarkEnd w:id="3"/>
    </w:p>
    <w:p w14:paraId="6ADE3A84" w14:textId="77777777" w:rsidR="0025102B" w:rsidRDefault="0025102B" w:rsidP="002510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F9DBE8" w14:textId="333E34D7" w:rsidR="0025102B" w:rsidRDefault="0025102B" w:rsidP="0025102B">
      <w:pPr>
        <w:jc w:val="center"/>
        <w:rPr>
          <w:rFonts w:ascii="Times New Roman" w:hAnsi="Times New Roman" w:cs="Times New Roman"/>
          <w:sz w:val="24"/>
          <w:szCs w:val="24"/>
        </w:rPr>
      </w:pPr>
      <w:r w:rsidRPr="0025102B">
        <w:rPr>
          <w:rFonts w:ascii="Times New Roman" w:hAnsi="Times New Roman" w:cs="Times New Roman"/>
          <w:i/>
          <w:sz w:val="24"/>
          <w:szCs w:val="24"/>
        </w:rPr>
        <w:t>Supplemental Figure 2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25102B">
        <w:rPr>
          <w:rFonts w:ascii="Times New Roman" w:hAnsi="Times New Roman" w:cs="Times New Roman"/>
          <w:i/>
          <w:sz w:val="24"/>
          <w:szCs w:val="24"/>
        </w:rPr>
        <w:t xml:space="preserve"> Comparison of Visual CAC Scoring to Agatston Scorin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5102B">
        <w:rPr>
          <w:rFonts w:ascii="Times New Roman" w:hAnsi="Times New Roman" w:cs="Times New Roman"/>
          <w:b/>
          <w:sz w:val="24"/>
          <w:szCs w:val="24"/>
        </w:rPr>
        <w:t>Page 3</w:t>
      </w:r>
    </w:p>
    <w:p w14:paraId="0AB7C50B" w14:textId="470EF7A9" w:rsidR="0025102B" w:rsidRDefault="0025102B" w:rsidP="002510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3FDEDF" w14:textId="226B0B7B" w:rsidR="0025102B" w:rsidRDefault="0025102B" w:rsidP="002510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102B">
        <w:rPr>
          <w:rFonts w:ascii="Times New Roman" w:hAnsi="Times New Roman" w:cs="Times New Roman"/>
          <w:i/>
          <w:sz w:val="24"/>
          <w:szCs w:val="24"/>
        </w:rPr>
        <w:t>Supplemental Figure 3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25102B">
        <w:rPr>
          <w:rFonts w:ascii="Times New Roman" w:hAnsi="Times New Roman" w:cs="Times New Roman"/>
          <w:i/>
          <w:sz w:val="24"/>
          <w:szCs w:val="24"/>
        </w:rPr>
        <w:t xml:space="preserve"> Mean threshold values with potential alternate </w:t>
      </w:r>
      <w:proofErr w:type="spellStart"/>
      <w:r w:rsidRPr="0025102B">
        <w:rPr>
          <w:rFonts w:ascii="Times New Roman" w:hAnsi="Times New Roman" w:cs="Times New Roman"/>
          <w:i/>
          <w:sz w:val="24"/>
          <w:szCs w:val="24"/>
        </w:rPr>
        <w:t>cutpoint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5102B">
        <w:rPr>
          <w:rFonts w:ascii="Times New Roman" w:hAnsi="Times New Roman" w:cs="Times New Roman"/>
          <w:b/>
          <w:sz w:val="24"/>
          <w:szCs w:val="24"/>
        </w:rPr>
        <w:t>Page 4</w:t>
      </w:r>
    </w:p>
    <w:p w14:paraId="7FA42175" w14:textId="56A4730C" w:rsidR="008476A4" w:rsidRDefault="008476A4" w:rsidP="0025102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DE82C6" w14:textId="51D62F41" w:rsidR="008476A4" w:rsidRDefault="008476A4" w:rsidP="002510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76A4">
        <w:rPr>
          <w:rFonts w:ascii="Times New Roman" w:hAnsi="Times New Roman" w:cs="Times New Roman"/>
          <w:i/>
          <w:sz w:val="24"/>
          <w:szCs w:val="24"/>
        </w:rPr>
        <w:t>Supplemental Figure 4. Optimal cutpoint value for Left Ventricle V15Gy (cc)</w:t>
      </w:r>
      <w:r w:rsidRPr="008476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102B">
        <w:rPr>
          <w:rFonts w:ascii="Times New Roman" w:hAnsi="Times New Roman" w:cs="Times New Roman"/>
          <w:b/>
          <w:sz w:val="24"/>
          <w:szCs w:val="24"/>
        </w:rPr>
        <w:t>Page 5</w:t>
      </w:r>
    </w:p>
    <w:p w14:paraId="20DFBC36" w14:textId="718B9D28" w:rsidR="00DB01BA" w:rsidRDefault="00DB01BA" w:rsidP="0025102B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6377C791" w14:textId="11A3B744" w:rsidR="0025102B" w:rsidRDefault="0025102B" w:rsidP="002510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102B">
        <w:rPr>
          <w:rFonts w:ascii="Times New Roman" w:hAnsi="Times New Roman" w:cs="Times New Roman"/>
          <w:i/>
          <w:sz w:val="24"/>
          <w:szCs w:val="24"/>
        </w:rPr>
        <w:t xml:space="preserve">Supplemental Figure </w:t>
      </w:r>
      <w:r w:rsidR="00897621">
        <w:rPr>
          <w:rFonts w:ascii="Times New Roman" w:hAnsi="Times New Roman" w:cs="Times New Roman"/>
          <w:i/>
          <w:sz w:val="24"/>
          <w:szCs w:val="24"/>
        </w:rPr>
        <w:t>5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25102B">
        <w:rPr>
          <w:rFonts w:ascii="Times New Roman" w:hAnsi="Times New Roman" w:cs="Times New Roman"/>
          <w:i/>
          <w:sz w:val="24"/>
          <w:szCs w:val="24"/>
        </w:rPr>
        <w:t xml:space="preserve"> Composite model of </w:t>
      </w:r>
      <w:proofErr w:type="spellStart"/>
      <w:r w:rsidRPr="0025102B">
        <w:rPr>
          <w:rFonts w:ascii="Times New Roman" w:hAnsi="Times New Roman" w:cs="Times New Roman"/>
          <w:i/>
          <w:sz w:val="24"/>
          <w:szCs w:val="24"/>
        </w:rPr>
        <w:t>TotalLeft</w:t>
      </w:r>
      <w:proofErr w:type="spellEnd"/>
      <w:r w:rsidRPr="0025102B">
        <w:rPr>
          <w:rFonts w:ascii="Times New Roman" w:hAnsi="Times New Roman" w:cs="Times New Roman"/>
          <w:i/>
          <w:sz w:val="24"/>
          <w:szCs w:val="24"/>
        </w:rPr>
        <w:t xml:space="preserve"> CAC and V15 (cc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4" w:name="OLE_LINK15"/>
      <w:bookmarkStart w:id="5" w:name="OLE_LINK16"/>
      <w:r w:rsidRPr="0025102B">
        <w:rPr>
          <w:rFonts w:ascii="Times New Roman" w:hAnsi="Times New Roman" w:cs="Times New Roman"/>
          <w:b/>
          <w:sz w:val="24"/>
          <w:szCs w:val="24"/>
        </w:rPr>
        <w:t xml:space="preserve">Page </w:t>
      </w:r>
      <w:bookmarkEnd w:id="4"/>
      <w:bookmarkEnd w:id="5"/>
      <w:r w:rsidR="00897621">
        <w:rPr>
          <w:rFonts w:ascii="Times New Roman" w:hAnsi="Times New Roman" w:cs="Times New Roman"/>
          <w:b/>
          <w:sz w:val="24"/>
          <w:szCs w:val="24"/>
        </w:rPr>
        <w:t>6</w:t>
      </w:r>
    </w:p>
    <w:p w14:paraId="78D394FF" w14:textId="6807F524" w:rsidR="00897621" w:rsidRDefault="00897621" w:rsidP="0025102B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65ED840A" w14:textId="27E68344" w:rsidR="00897621" w:rsidRDefault="00897621" w:rsidP="00897621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upplemental Figure 6. </w:t>
      </w:r>
      <w:r w:rsidR="006A1B8D">
        <w:rPr>
          <w:rFonts w:ascii="Times New Roman" w:hAnsi="Times New Roman" w:cs="Times New Roman"/>
          <w:i/>
          <w:sz w:val="24"/>
          <w:szCs w:val="24"/>
        </w:rPr>
        <w:t>Grade ≥3 cardiac event</w:t>
      </w:r>
      <w:r w:rsidR="00355AA3" w:rsidRPr="00355AA3">
        <w:rPr>
          <w:rFonts w:ascii="Times New Roman" w:hAnsi="Times New Roman" w:cs="Times New Roman"/>
          <w:i/>
          <w:sz w:val="24"/>
          <w:szCs w:val="24"/>
        </w:rPr>
        <w:t xml:space="preserve"> incidence in patients with or without prior thoracic radiotherapy (RT) courses by </w:t>
      </w:r>
      <w:proofErr w:type="spellStart"/>
      <w:r w:rsidR="00355AA3" w:rsidRPr="00355AA3">
        <w:rPr>
          <w:rFonts w:ascii="Times New Roman" w:hAnsi="Times New Roman" w:cs="Times New Roman"/>
          <w:i/>
          <w:sz w:val="24"/>
          <w:szCs w:val="24"/>
        </w:rPr>
        <w:t>TotalLeft</w:t>
      </w:r>
      <w:proofErr w:type="spellEnd"/>
      <w:r w:rsidR="00355AA3" w:rsidRPr="00355AA3">
        <w:rPr>
          <w:rFonts w:ascii="Times New Roman" w:hAnsi="Times New Roman" w:cs="Times New Roman"/>
          <w:i/>
          <w:sz w:val="24"/>
          <w:szCs w:val="24"/>
        </w:rPr>
        <w:t xml:space="preserve"> dose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age 7</w:t>
      </w:r>
    </w:p>
    <w:p w14:paraId="1B691F57" w14:textId="3E601A67" w:rsidR="0025102B" w:rsidRDefault="0025102B" w:rsidP="00BB6147">
      <w:pPr>
        <w:rPr>
          <w:rFonts w:ascii="Times New Roman" w:hAnsi="Times New Roman" w:cs="Times New Roman"/>
          <w:sz w:val="24"/>
          <w:szCs w:val="24"/>
        </w:rPr>
      </w:pPr>
    </w:p>
    <w:p w14:paraId="07E1A814" w14:textId="76CC352F" w:rsidR="0025102B" w:rsidRDefault="0025102B" w:rsidP="002510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102B">
        <w:rPr>
          <w:rFonts w:ascii="Times New Roman" w:hAnsi="Times New Roman" w:cs="Times New Roman"/>
          <w:i/>
          <w:sz w:val="24"/>
          <w:szCs w:val="24"/>
        </w:rPr>
        <w:t xml:space="preserve">Supplemental Table </w:t>
      </w:r>
      <w:r w:rsidR="00732888">
        <w:rPr>
          <w:rFonts w:ascii="Times New Roman" w:hAnsi="Times New Roman" w:cs="Times New Roman"/>
          <w:i/>
          <w:sz w:val="24"/>
          <w:szCs w:val="24"/>
        </w:rPr>
        <w:t>1</w:t>
      </w:r>
      <w:r w:rsidRPr="0025102B">
        <w:rPr>
          <w:rFonts w:ascii="Times New Roman" w:hAnsi="Times New Roman" w:cs="Times New Roman"/>
          <w:i/>
          <w:sz w:val="24"/>
          <w:szCs w:val="24"/>
        </w:rPr>
        <w:t>. Individual Coronary Artery Calcium Scores by Visual Scorin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5102B">
        <w:rPr>
          <w:rFonts w:ascii="Times New Roman" w:hAnsi="Times New Roman" w:cs="Times New Roman"/>
          <w:b/>
          <w:sz w:val="24"/>
          <w:szCs w:val="24"/>
        </w:rPr>
        <w:t xml:space="preserve">Pages </w:t>
      </w:r>
      <w:r w:rsidR="00DB01BA">
        <w:rPr>
          <w:rFonts w:ascii="Times New Roman" w:hAnsi="Times New Roman" w:cs="Times New Roman"/>
          <w:b/>
          <w:sz w:val="24"/>
          <w:szCs w:val="24"/>
        </w:rPr>
        <w:t>8</w:t>
      </w:r>
      <w:r w:rsidRPr="0025102B">
        <w:rPr>
          <w:rFonts w:ascii="Times New Roman" w:hAnsi="Times New Roman" w:cs="Times New Roman"/>
          <w:b/>
          <w:sz w:val="24"/>
          <w:szCs w:val="24"/>
        </w:rPr>
        <w:t>-1</w:t>
      </w:r>
      <w:r w:rsidR="00DB01BA">
        <w:rPr>
          <w:rFonts w:ascii="Times New Roman" w:hAnsi="Times New Roman" w:cs="Times New Roman"/>
          <w:b/>
          <w:sz w:val="24"/>
          <w:szCs w:val="24"/>
        </w:rPr>
        <w:t>3</w:t>
      </w:r>
    </w:p>
    <w:p w14:paraId="1A5C1E98" w14:textId="23010C2F" w:rsidR="00BB6147" w:rsidRDefault="00BB6147" w:rsidP="0025102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CE019E" w14:textId="7E475F3F" w:rsidR="00BB6147" w:rsidRDefault="00BB6147" w:rsidP="00BB614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upplemental Table 2. ROC analyses </w:t>
      </w:r>
      <w:r>
        <w:rPr>
          <w:rFonts w:ascii="Times New Roman" w:hAnsi="Times New Roman" w:cs="Times New Roman"/>
          <w:b/>
          <w:sz w:val="24"/>
          <w:szCs w:val="24"/>
        </w:rPr>
        <w:t>Page 1</w:t>
      </w:r>
      <w:r w:rsidR="00DB01BA">
        <w:rPr>
          <w:rFonts w:ascii="Times New Roman" w:hAnsi="Times New Roman" w:cs="Times New Roman"/>
          <w:b/>
          <w:sz w:val="24"/>
          <w:szCs w:val="24"/>
        </w:rPr>
        <w:t>4</w:t>
      </w:r>
    </w:p>
    <w:p w14:paraId="6531C9DA" w14:textId="4219A8E8" w:rsidR="0025102B" w:rsidRDefault="0025102B" w:rsidP="0025102B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6D7197A8" w14:textId="77D95277" w:rsidR="0025102B" w:rsidRPr="0025102B" w:rsidRDefault="0025102B" w:rsidP="0025102B">
      <w:pPr>
        <w:jc w:val="center"/>
        <w:rPr>
          <w:rFonts w:ascii="Times New Roman" w:hAnsi="Times New Roman" w:cs="Times New Roman"/>
          <w:sz w:val="24"/>
          <w:szCs w:val="24"/>
        </w:rPr>
      </w:pPr>
      <w:r w:rsidRPr="0025102B">
        <w:rPr>
          <w:rFonts w:ascii="Times New Roman" w:hAnsi="Times New Roman" w:cs="Times New Roman"/>
          <w:i/>
          <w:sz w:val="24"/>
          <w:szCs w:val="24"/>
        </w:rPr>
        <w:t>Supplemental Table 3. Individual Systemic Therapy Course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5102B">
        <w:rPr>
          <w:rFonts w:ascii="Times New Roman" w:hAnsi="Times New Roman" w:cs="Times New Roman"/>
          <w:b/>
          <w:sz w:val="24"/>
          <w:szCs w:val="24"/>
        </w:rPr>
        <w:t>Pages 1</w:t>
      </w:r>
      <w:r w:rsidR="00DB01BA">
        <w:rPr>
          <w:rFonts w:ascii="Times New Roman" w:hAnsi="Times New Roman" w:cs="Times New Roman"/>
          <w:b/>
          <w:sz w:val="24"/>
          <w:szCs w:val="24"/>
        </w:rPr>
        <w:t>5</w:t>
      </w:r>
      <w:r w:rsidRPr="0025102B">
        <w:rPr>
          <w:rFonts w:ascii="Times New Roman" w:hAnsi="Times New Roman" w:cs="Times New Roman"/>
          <w:b/>
          <w:sz w:val="24"/>
          <w:szCs w:val="24"/>
        </w:rPr>
        <w:t>-</w:t>
      </w:r>
      <w:r w:rsidR="00DB01BA">
        <w:rPr>
          <w:rFonts w:ascii="Times New Roman" w:hAnsi="Times New Roman" w:cs="Times New Roman"/>
          <w:b/>
          <w:sz w:val="24"/>
          <w:szCs w:val="24"/>
        </w:rPr>
        <w:t>20</w:t>
      </w:r>
    </w:p>
    <w:p w14:paraId="4B7DF347" w14:textId="7E9978CA" w:rsidR="00EF5AC2" w:rsidRDefault="00EF5AC2"/>
    <w:p w14:paraId="60BBD74A" w14:textId="213F201B" w:rsidR="0025102B" w:rsidRDefault="0025102B"/>
    <w:p w14:paraId="0DBF66B5" w14:textId="02D3D864" w:rsidR="0025102B" w:rsidRDefault="0025102B"/>
    <w:p w14:paraId="1421355E" w14:textId="5909241A" w:rsidR="0025102B" w:rsidRDefault="0025102B"/>
    <w:p w14:paraId="4EBAD8D4" w14:textId="711D1F9E" w:rsidR="0025102B" w:rsidRDefault="0025102B"/>
    <w:p w14:paraId="0552F21A" w14:textId="5A1E931B" w:rsidR="0025102B" w:rsidRDefault="0025102B"/>
    <w:p w14:paraId="61FE4D78" w14:textId="73EEEC8D" w:rsidR="0025102B" w:rsidRDefault="0025102B"/>
    <w:p w14:paraId="2FF5D602" w14:textId="051FDD14" w:rsidR="0025102B" w:rsidRDefault="0025102B"/>
    <w:p w14:paraId="3270ED48" w14:textId="314BB2A8" w:rsidR="0025102B" w:rsidRDefault="0025102B"/>
    <w:p w14:paraId="4011A628" w14:textId="00201F2E" w:rsidR="0025102B" w:rsidRDefault="0025102B"/>
    <w:p w14:paraId="6B58E899" w14:textId="4CE01AF6" w:rsidR="0025102B" w:rsidRDefault="0025102B"/>
    <w:p w14:paraId="4C772E73" w14:textId="133DDEE0" w:rsidR="0025102B" w:rsidRDefault="0025102B"/>
    <w:p w14:paraId="479BFCD5" w14:textId="463F5FD4" w:rsidR="0025102B" w:rsidRDefault="0025102B"/>
    <w:p w14:paraId="084C29CD" w14:textId="6CEC5285" w:rsidR="0025102B" w:rsidRDefault="0025102B"/>
    <w:p w14:paraId="4126A93C" w14:textId="03373273" w:rsidR="0025102B" w:rsidRDefault="0025102B"/>
    <w:p w14:paraId="77971C79" w14:textId="7B2C3EB9" w:rsidR="0025102B" w:rsidRDefault="0025102B"/>
    <w:p w14:paraId="26A108D3" w14:textId="315D97D2" w:rsidR="00EF5AC2" w:rsidRDefault="00EF5AC2">
      <w:r w:rsidRPr="00EF5AC2">
        <w:rPr>
          <w:noProof/>
          <w:lang w:val="en-US"/>
        </w:rPr>
        <w:drawing>
          <wp:inline distT="0" distB="0" distL="0" distR="0" wp14:anchorId="7B32B91D" wp14:editId="73409D45">
            <wp:extent cx="5943600" cy="4243070"/>
            <wp:effectExtent l="0" t="0" r="0" b="508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AA6AB6C5-1637-4EC9-BDEB-53C19B8816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AA6AB6C5-1637-4EC9-BDEB-53C19B8816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1AE89" w14:textId="77777777" w:rsidR="00EF5AC2" w:rsidRDefault="00EF5AC2" w:rsidP="00EF5AC2">
      <w:pPr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668E89B7" w14:textId="6F0CCDD7" w:rsidR="00EF5AC2" w:rsidRPr="00D45C0E" w:rsidRDefault="00EF5AC2" w:rsidP="00EF5AC2">
      <w:pPr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bookmarkStart w:id="6" w:name="OLE_LINK59"/>
      <w:bookmarkStart w:id="7" w:name="OLE_LINK60"/>
      <w:r w:rsidRPr="00D45C0E">
        <w:rPr>
          <w:rFonts w:ascii="Times New Roman" w:hAnsi="Times New Roman" w:cs="Times New Roman"/>
          <w:bCs/>
          <w:sz w:val="24"/>
          <w:szCs w:val="24"/>
          <w:u w:val="single"/>
        </w:rPr>
        <w:t>Supplemental Figure 1. Clinical outcomes for the entire cohort of patients with locally advanced NSCLC.</w:t>
      </w:r>
    </w:p>
    <w:bookmarkEnd w:id="6"/>
    <w:bookmarkEnd w:id="7"/>
    <w:p w14:paraId="0546252C" w14:textId="77777777" w:rsidR="00EF5AC2" w:rsidRPr="00D45C0E" w:rsidRDefault="00EF5AC2" w:rsidP="00EF5AC2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Kaplan Meier survival analysis with median overall survival of 34.8 months. </w:t>
      </w:r>
    </w:p>
    <w:p w14:paraId="6E961CF1" w14:textId="47D19A4E" w:rsidR="00EF5AC2" w:rsidRDefault="00EF5AC2"/>
    <w:p w14:paraId="4F1988B0" w14:textId="219DA66D" w:rsidR="00EF5AC2" w:rsidRDefault="00EF5AC2"/>
    <w:p w14:paraId="380658F3" w14:textId="668F2257" w:rsidR="00EF5AC2" w:rsidRDefault="00EF5AC2"/>
    <w:p w14:paraId="1C254910" w14:textId="5D709C0A" w:rsidR="00EF5AC2" w:rsidRDefault="00EF5AC2"/>
    <w:p w14:paraId="441F126F" w14:textId="77130E41" w:rsidR="00EF5AC2" w:rsidRDefault="00EF5AC2"/>
    <w:p w14:paraId="41DFF162" w14:textId="5CBA19AF" w:rsidR="00EF5AC2" w:rsidRDefault="00EF5AC2">
      <w:r w:rsidRPr="00EF5AC2">
        <w:rPr>
          <w:noProof/>
          <w:lang w:val="en-US"/>
        </w:rPr>
        <w:lastRenderedPageBreak/>
        <w:drawing>
          <wp:inline distT="0" distB="0" distL="0" distR="0" wp14:anchorId="194231D5" wp14:editId="14617233">
            <wp:extent cx="5943600" cy="3966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19562" w14:textId="77777777" w:rsidR="00EF5AC2" w:rsidRPr="00D45C0E" w:rsidRDefault="00EF5AC2" w:rsidP="00EF5AC2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</w:pPr>
      <w:bookmarkStart w:id="8" w:name="OLE_LINK61"/>
      <w:bookmarkStart w:id="9" w:name="OLE_LINK62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>Supplemental Figure 2. Comparison of Visual CAC Scoring to Agatston Scoring</w:t>
      </w:r>
    </w:p>
    <w:bookmarkEnd w:id="8"/>
    <w:bookmarkEnd w:id="9"/>
    <w:p w14:paraId="179CA14D" w14:textId="13C3A23B" w:rsidR="00EF5AC2" w:rsidRDefault="00EF5AC2" w:rsidP="00EF5AC2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5C0E">
        <w:rPr>
          <w:rFonts w:ascii="Times New Roman" w:hAnsi="Times New Roman" w:cs="Times New Roman"/>
          <w:sz w:val="24"/>
          <w:szCs w:val="24"/>
        </w:rPr>
        <w:t>Visual CAC scoring was compared with established automated Agatston scoring using AVIEW CAC (</w:t>
      </w:r>
      <w:proofErr w:type="spellStart"/>
      <w:r w:rsidRPr="00D45C0E">
        <w:rPr>
          <w:rFonts w:ascii="Times New Roman" w:hAnsi="Times New Roman" w:cs="Times New Roman"/>
          <w:sz w:val="24"/>
          <w:szCs w:val="24"/>
        </w:rPr>
        <w:t>Coreline</w:t>
      </w:r>
      <w:proofErr w:type="spellEnd"/>
      <w:r w:rsidRPr="00D45C0E">
        <w:rPr>
          <w:rFonts w:ascii="Times New Roman" w:hAnsi="Times New Roman" w:cs="Times New Roman"/>
          <w:sz w:val="24"/>
          <w:szCs w:val="24"/>
        </w:rPr>
        <w:t xml:space="preserve"> Soft, Seoul, South Korea). Thirty visually scored mild, moderate, and severe cases, equally distributed, with non-contrast imaging, had Agatston scoring performed and compared. </w:t>
      </w:r>
      <w:r w:rsidRPr="00D45C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sual CAC scoring showed significant correlation with automated Agatston scoring by Pearson correlation (r=0.72, </w:t>
      </w:r>
      <w:r w:rsidRPr="00D45C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8B50A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&lt;0.001</w:t>
      </w:r>
      <w:r w:rsidRPr="00D45C0E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6A783EE4" w14:textId="6EE4D27F" w:rsidR="00EF5AC2" w:rsidRDefault="00EF5AC2"/>
    <w:p w14:paraId="5B6C55EF" w14:textId="66299F25" w:rsidR="00EF5AC2" w:rsidRDefault="00EF5AC2"/>
    <w:p w14:paraId="65CB28CE" w14:textId="3DE942EC" w:rsidR="00EF5AC2" w:rsidRDefault="00EF5AC2"/>
    <w:p w14:paraId="38B93AA4" w14:textId="350B766D" w:rsidR="00EF5AC2" w:rsidRDefault="00EF5AC2"/>
    <w:p w14:paraId="13CB0D11" w14:textId="6FC0F401" w:rsidR="00EF5AC2" w:rsidRDefault="00EF5AC2"/>
    <w:p w14:paraId="6B79174B" w14:textId="7CA30BB2" w:rsidR="00EF5AC2" w:rsidRDefault="00EF5AC2">
      <w:pPr>
        <w:rPr>
          <w:noProof/>
        </w:rPr>
      </w:pPr>
    </w:p>
    <w:p w14:paraId="1604A3ED" w14:textId="0B313B56" w:rsidR="00355DE3" w:rsidRDefault="00355DE3"/>
    <w:p w14:paraId="7ABE141A" w14:textId="0044FEDF" w:rsidR="00355DE3" w:rsidRDefault="00355DE3"/>
    <w:p w14:paraId="71F25C8B" w14:textId="42008BCB" w:rsidR="00355DE3" w:rsidRDefault="00355DE3"/>
    <w:p w14:paraId="29FFC184" w14:textId="409B66A6" w:rsidR="00355DE3" w:rsidRDefault="00355DE3"/>
    <w:p w14:paraId="24BDD748" w14:textId="1EF55549" w:rsidR="00355DE3" w:rsidRDefault="00355DE3"/>
    <w:p w14:paraId="44D58871" w14:textId="5F4E7046" w:rsidR="00355DE3" w:rsidRDefault="00355DE3">
      <w:r w:rsidRPr="00355DE3">
        <w:rPr>
          <w:noProof/>
          <w:lang w:val="en-US"/>
        </w:rPr>
        <w:lastRenderedPageBreak/>
        <w:drawing>
          <wp:inline distT="0" distB="0" distL="0" distR="0" wp14:anchorId="4AF064D2" wp14:editId="7B29218A">
            <wp:extent cx="5072932" cy="318467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94244" cy="3198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6089E" w14:textId="1CABE1AD" w:rsidR="00355DE3" w:rsidRDefault="00355DE3">
      <w:r w:rsidRPr="00355DE3">
        <w:rPr>
          <w:noProof/>
          <w:lang w:val="en-US"/>
        </w:rPr>
        <w:drawing>
          <wp:inline distT="0" distB="0" distL="0" distR="0" wp14:anchorId="08FD7B60" wp14:editId="2823A59E">
            <wp:extent cx="4993419" cy="3294804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13380" cy="330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36719" w14:textId="77777777" w:rsidR="00EF5AC2" w:rsidRPr="00D45C0E" w:rsidRDefault="00EF5AC2" w:rsidP="00EF5AC2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</w:pPr>
      <w:bookmarkStart w:id="10" w:name="OLE_LINK63"/>
      <w:bookmarkStart w:id="11" w:name="OLE_LINK64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Supplemental Figure 3. </w:t>
      </w:r>
      <w:r w:rsidRPr="00D45C0E">
        <w:rPr>
          <w:rFonts w:ascii="Times New Roman" w:hAnsi="Times New Roman" w:cs="Times New Roman"/>
          <w:color w:val="222222"/>
          <w:sz w:val="24"/>
          <w:szCs w:val="24"/>
          <w:u w:val="single"/>
        </w:rPr>
        <w:t xml:space="preserve">Mean threshold values with potential alternate </w:t>
      </w:r>
      <w:proofErr w:type="spellStart"/>
      <w:r w:rsidRPr="00D45C0E">
        <w:rPr>
          <w:rFonts w:ascii="Times New Roman" w:hAnsi="Times New Roman" w:cs="Times New Roman"/>
          <w:color w:val="222222"/>
          <w:sz w:val="24"/>
          <w:szCs w:val="24"/>
          <w:u w:val="single"/>
        </w:rPr>
        <w:t>cutpoints</w:t>
      </w:r>
      <w:proofErr w:type="spellEnd"/>
      <w:r w:rsidRPr="00D45C0E">
        <w:rPr>
          <w:rFonts w:ascii="Times New Roman" w:hAnsi="Times New Roman" w:cs="Times New Roman"/>
          <w:color w:val="222222"/>
          <w:sz w:val="24"/>
          <w:szCs w:val="24"/>
          <w:u w:val="single"/>
        </w:rPr>
        <w:t>.</w:t>
      </w:r>
    </w:p>
    <w:bookmarkEnd w:id="10"/>
    <w:bookmarkEnd w:id="11"/>
    <w:p w14:paraId="21D711B6" w14:textId="77777777" w:rsidR="00EF5AC2" w:rsidRPr="00D45C0E" w:rsidRDefault="00EF5AC2" w:rsidP="00EF5AC2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Log-rank statistic values shown as histogram plots (top panels) and scatter plots (bottom panels) for various mean threshold values with potential </w:t>
      </w:r>
      <w:proofErr w:type="spellStart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cutpoints</w:t>
      </w:r>
      <w:proofErr w:type="spellEnd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for the lower anterior descending (LAD) artery, left main coronary artery (LMCA), left circumflex (LCX), and </w:t>
      </w:r>
      <w:proofErr w:type="spellStart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TotalLeft</w:t>
      </w:r>
      <w:proofErr w:type="spellEnd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(LAD+LMCA+LCX).</w:t>
      </w:r>
    </w:p>
    <w:p w14:paraId="2B656F42" w14:textId="52CF2E9C" w:rsidR="00EF5AC2" w:rsidRDefault="00EF5AC2"/>
    <w:p w14:paraId="713BF90D" w14:textId="24CE5485" w:rsidR="00EF5AC2" w:rsidRDefault="00EF5AC2"/>
    <w:p w14:paraId="1A8D4244" w14:textId="3833FD46" w:rsidR="00EF5AC2" w:rsidRDefault="00EF5AC2"/>
    <w:p w14:paraId="3D8846B7" w14:textId="00C57C4D" w:rsidR="00EF5AC2" w:rsidRDefault="008476A4" w:rsidP="008476A4">
      <w:pPr>
        <w:jc w:val="center"/>
      </w:pPr>
      <w:r>
        <w:rPr>
          <w:noProof/>
          <w:lang w:val="en-US"/>
        </w:rPr>
        <w:drawing>
          <wp:inline distT="0" distB="0" distL="0" distR="0" wp14:anchorId="07427ABF" wp14:editId="1BED7C47">
            <wp:extent cx="3514725" cy="4400550"/>
            <wp:effectExtent l="0" t="0" r="9525" b="0"/>
            <wp:docPr id="2" name="Picture 2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D5676" w14:textId="5732FBB2" w:rsidR="008476A4" w:rsidRPr="00D45C0E" w:rsidRDefault="008476A4" w:rsidP="008476A4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</w:pPr>
      <w:bookmarkStart w:id="12" w:name="_Hlk137118949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Supplemental Figure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>4</w:t>
      </w:r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u w:val="single"/>
        </w:rPr>
        <w:t>Optimal cutpoint value for Left Ventricle V15Gy (cc)</w:t>
      </w:r>
    </w:p>
    <w:bookmarkEnd w:id="12"/>
    <w:p w14:paraId="19C28DE5" w14:textId="4A8C91EB" w:rsidR="008476A4" w:rsidRDefault="008476A4" w:rsidP="008476A4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Log-rank statistic values shown as histogram plots (top panel) and scatter plots (bottom panel) for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the optimal </w:t>
      </w:r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cutpoint for the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volume in cubic centimeters of the left ventricle (LV) receiving 15 Gray or higher (V15cc).</w:t>
      </w:r>
    </w:p>
    <w:p w14:paraId="156486A6" w14:textId="5DBE773C" w:rsidR="00EF5AC2" w:rsidRDefault="00EF5AC2"/>
    <w:p w14:paraId="6EF128D0" w14:textId="34B7A29B" w:rsidR="002C7DA5" w:rsidRDefault="002C7DA5"/>
    <w:p w14:paraId="03E5F5A5" w14:textId="280D6C8C" w:rsidR="002C7DA5" w:rsidRDefault="002C7DA5"/>
    <w:p w14:paraId="2609F3C7" w14:textId="66D9E69E" w:rsidR="002C7DA5" w:rsidRDefault="002C7DA5"/>
    <w:p w14:paraId="5071269F" w14:textId="1FE378D5" w:rsidR="002C7DA5" w:rsidRDefault="002C7DA5"/>
    <w:p w14:paraId="749F3966" w14:textId="1B69FCD6" w:rsidR="002C7DA5" w:rsidRDefault="002C7DA5"/>
    <w:p w14:paraId="4C155E1B" w14:textId="6AC80CC5" w:rsidR="002C7DA5" w:rsidRDefault="002C7DA5"/>
    <w:p w14:paraId="179ECF0A" w14:textId="427974A5" w:rsidR="002C7DA5" w:rsidRDefault="002C7DA5"/>
    <w:p w14:paraId="591F66E0" w14:textId="24BA92FE" w:rsidR="00EF5AC2" w:rsidRDefault="00EF5AC2"/>
    <w:p w14:paraId="24A5D82B" w14:textId="09629E73" w:rsidR="00EF5AC2" w:rsidRDefault="00EF5AC2"/>
    <w:p w14:paraId="5A008418" w14:textId="07DB87FD" w:rsidR="00EF5AC2" w:rsidRDefault="00EF5AC2">
      <w:r w:rsidRPr="00EF5AC2">
        <w:rPr>
          <w:noProof/>
          <w:lang w:val="en-US"/>
        </w:rPr>
        <w:lastRenderedPageBreak/>
        <w:drawing>
          <wp:inline distT="0" distB="0" distL="0" distR="0" wp14:anchorId="3E932C3B" wp14:editId="730864AD">
            <wp:extent cx="5943600" cy="5354955"/>
            <wp:effectExtent l="0" t="0" r="0" b="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91CB2DC-0C98-4FAE-A4F4-33899816C6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91CB2DC-0C98-4FAE-A4F4-33899816C6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08"/>
                    <a:stretch/>
                  </pic:blipFill>
                  <pic:spPr>
                    <a:xfrm>
                      <a:off x="0" y="0"/>
                      <a:ext cx="5943600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32763" w14:textId="0C1D340D" w:rsidR="00EF5AC2" w:rsidRPr="00D45C0E" w:rsidRDefault="00EF5AC2" w:rsidP="00EF5AC2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</w:pPr>
      <w:bookmarkStart w:id="13" w:name="OLE_LINK65"/>
      <w:bookmarkStart w:id="14" w:name="OLE_LINK66"/>
      <w:bookmarkStart w:id="15" w:name="OLE_LINK7"/>
      <w:bookmarkStart w:id="16" w:name="OLE_LINK8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Supplemental Figure </w:t>
      </w:r>
      <w:r w:rsidR="00897621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>5</w:t>
      </w:r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. Composite model of </w:t>
      </w:r>
      <w:proofErr w:type="spellStart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>TotalLeft</w:t>
      </w:r>
      <w:proofErr w:type="spellEnd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 CAC and V15 (cc)</w:t>
      </w:r>
    </w:p>
    <w:bookmarkEnd w:id="13"/>
    <w:bookmarkEnd w:id="14"/>
    <w:p w14:paraId="480AEAB0" w14:textId="77777777" w:rsidR="00EF5AC2" w:rsidRPr="00D45C0E" w:rsidRDefault="00EF5AC2" w:rsidP="00EF5AC2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ROC curve at 5 years of a composite model of </w:t>
      </w:r>
      <w:proofErr w:type="spellStart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TotalLeft</w:t>
      </w:r>
      <w:proofErr w:type="spellEnd"/>
      <w:r w:rsidRPr="00D45C0E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coronary artery calcium and V15 (cc) which had the highest performance with an AUC=0.69.</w:t>
      </w:r>
    </w:p>
    <w:bookmarkEnd w:id="15"/>
    <w:bookmarkEnd w:id="16"/>
    <w:p w14:paraId="0BFCAEAF" w14:textId="6F1C5B43" w:rsidR="00EF5AC2" w:rsidRDefault="00EF5AC2"/>
    <w:p w14:paraId="2DE61ECA" w14:textId="58219FD8" w:rsidR="0025102B" w:rsidRDefault="0025102B"/>
    <w:p w14:paraId="1CFDFD7C" w14:textId="56F2339F" w:rsidR="00897621" w:rsidRDefault="00897621"/>
    <w:p w14:paraId="24B32FBB" w14:textId="093AF207" w:rsidR="00897621" w:rsidRDefault="00897621"/>
    <w:p w14:paraId="74A23A94" w14:textId="168B3C2C" w:rsidR="00897621" w:rsidRDefault="00897621" w:rsidP="00897621"/>
    <w:p w14:paraId="76901A61" w14:textId="703D8940" w:rsidR="006A1B8D" w:rsidRDefault="006A1B8D" w:rsidP="00897621">
      <w:r w:rsidRPr="006A1B8D">
        <w:rPr>
          <w:noProof/>
          <w:lang w:val="en-US"/>
        </w:rPr>
        <w:lastRenderedPageBreak/>
        <w:drawing>
          <wp:inline distT="0" distB="0" distL="0" distR="0" wp14:anchorId="03C75FC1" wp14:editId="6DA49946">
            <wp:extent cx="5943600" cy="4718050"/>
            <wp:effectExtent l="19050" t="19050" r="19050" b="254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80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AE2E83" w14:textId="77777777" w:rsidR="00897621" w:rsidRDefault="00897621" w:rsidP="00897621"/>
    <w:p w14:paraId="4B3B1D0C" w14:textId="77777777" w:rsidR="00897621" w:rsidRDefault="00897621" w:rsidP="00897621"/>
    <w:p w14:paraId="35D63DCF" w14:textId="36235A9D" w:rsidR="00897621" w:rsidRDefault="00897621" w:rsidP="00897621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</w:pPr>
      <w:bookmarkStart w:id="17" w:name="OLE_LINK14"/>
      <w:bookmarkStart w:id="18" w:name="OLE_LINK13"/>
      <w:r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Supplemental Figure 6. </w:t>
      </w:r>
      <w:r w:rsidR="006A1B8D" w:rsidRPr="006A1B8D">
        <w:rPr>
          <w:rFonts w:ascii="Times New Roman" w:hAnsi="Times New Roman" w:cs="Times New Roman"/>
          <w:color w:val="222222"/>
          <w:sz w:val="24"/>
          <w:szCs w:val="24"/>
          <w:u w:val="single"/>
        </w:rPr>
        <w:t xml:space="preserve">Grade ≥3 cardiac event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incidence in </w:t>
      </w:r>
      <w:r w:rsidR="00355AA3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>patients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 with or without prior thoracic radiotherapy (RT) courses</w:t>
      </w:r>
      <w:r w:rsidR="00355AA3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 by </w:t>
      </w:r>
      <w:proofErr w:type="spellStart"/>
      <w:r w:rsidR="00355AA3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>TotalLeft</w:t>
      </w:r>
      <w:proofErr w:type="spellEnd"/>
      <w:r w:rsidR="00355AA3"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 xml:space="preserve"> dose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  <w:u w:val="single"/>
        </w:rPr>
        <w:t>.</w:t>
      </w:r>
    </w:p>
    <w:p w14:paraId="4CAADC3C" w14:textId="4C6342D0" w:rsidR="00897621" w:rsidRDefault="00897621" w:rsidP="006A1B8D">
      <w:pPr>
        <w:spacing w:line="480" w:lineRule="auto"/>
      </w:pPr>
      <w:bookmarkStart w:id="19" w:name="OLE_LINK12"/>
      <w:bookmarkStart w:id="20" w:name="OLE_LINK11"/>
      <w:bookmarkStart w:id="21" w:name="OLE_LINK17"/>
      <w:bookmarkEnd w:id="17"/>
      <w:bookmarkEnd w:id="18"/>
      <w:r>
        <w:rPr>
          <w:rFonts w:ascii="Times New Roman" w:hAnsi="Times New Roman" w:cs="Times New Roman"/>
          <w:color w:val="222222"/>
          <w:sz w:val="24"/>
          <w:szCs w:val="24"/>
        </w:rPr>
        <w:t xml:space="preserve">There were no significant differences in </w:t>
      </w:r>
      <w:r w:rsidR="006A1B8D" w:rsidRPr="006A1B8D">
        <w:rPr>
          <w:rFonts w:ascii="Times New Roman" w:hAnsi="Times New Roman" w:cs="Times New Roman"/>
          <w:color w:val="222222"/>
          <w:sz w:val="24"/>
          <w:szCs w:val="24"/>
        </w:rPr>
        <w:t>Grade ≥3 cardiac event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incidence when comparing those with prior RT versus without prior RT exceeding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</w:rPr>
        <w:t>LeftTota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</w:rPr>
        <w:t xml:space="preserve"> dose constraints (</w:t>
      </w:r>
      <w:r w:rsidR="006A1B8D">
        <w:rPr>
          <w:rFonts w:ascii="Times New Roman" w:hAnsi="Times New Roman" w:cs="Times New Roman"/>
          <w:color w:val="222222"/>
          <w:sz w:val="24"/>
          <w:szCs w:val="24"/>
        </w:rPr>
        <w:t xml:space="preserve">A, </w:t>
      </w:r>
      <w:r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=0.49). No significant difference in ACE incidence was seen when comparing those with prior RT versus without prior RT that did not exceed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</w:rPr>
        <w:t>LeftTota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</w:rPr>
        <w:t xml:space="preserve"> dose constraints as well (</w:t>
      </w:r>
      <w:r w:rsidR="006A1B8D">
        <w:rPr>
          <w:rFonts w:ascii="Times New Roman" w:hAnsi="Times New Roman" w:cs="Times New Roman"/>
          <w:color w:val="222222"/>
          <w:sz w:val="24"/>
          <w:szCs w:val="24"/>
        </w:rPr>
        <w:t xml:space="preserve">B, </w:t>
      </w:r>
      <w:r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>
        <w:rPr>
          <w:rFonts w:ascii="Times New Roman" w:hAnsi="Times New Roman" w:cs="Times New Roman"/>
          <w:color w:val="222222"/>
          <w:sz w:val="24"/>
          <w:szCs w:val="24"/>
        </w:rPr>
        <w:t>=0.052)</w:t>
      </w:r>
      <w:r w:rsidR="006A1B8D">
        <w:rPr>
          <w:rFonts w:ascii="Times New Roman" w:hAnsi="Times New Roman" w:cs="Times New Roman"/>
          <w:color w:val="222222"/>
          <w:sz w:val="24"/>
          <w:szCs w:val="24"/>
        </w:rPr>
        <w:t xml:space="preserve">. No significant differences were seen for proportional hazards between those with prior RT versus without prior RT in both exceeding </w:t>
      </w:r>
      <w:proofErr w:type="spellStart"/>
      <w:r w:rsidR="006A1B8D">
        <w:rPr>
          <w:rFonts w:ascii="Times New Roman" w:hAnsi="Times New Roman" w:cs="Times New Roman"/>
          <w:color w:val="222222"/>
          <w:sz w:val="24"/>
          <w:szCs w:val="24"/>
        </w:rPr>
        <w:t>LeftTotal</w:t>
      </w:r>
      <w:proofErr w:type="spellEnd"/>
      <w:r w:rsidR="006A1B8D">
        <w:rPr>
          <w:rFonts w:ascii="Times New Roman" w:hAnsi="Times New Roman" w:cs="Times New Roman"/>
          <w:color w:val="222222"/>
          <w:sz w:val="24"/>
          <w:szCs w:val="24"/>
        </w:rPr>
        <w:t xml:space="preserve"> dose constraints (C) and those that did not exceed constraints (D).</w:t>
      </w:r>
      <w:bookmarkEnd w:id="19"/>
      <w:bookmarkEnd w:id="20"/>
      <w:bookmarkEnd w:id="21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960"/>
        <w:gridCol w:w="1070"/>
        <w:gridCol w:w="960"/>
        <w:gridCol w:w="960"/>
        <w:gridCol w:w="1480"/>
        <w:gridCol w:w="1717"/>
        <w:gridCol w:w="1779"/>
      </w:tblGrid>
      <w:tr w:rsidR="0025102B" w:rsidRPr="0025102B" w14:paraId="31165B22" w14:textId="77777777" w:rsidTr="006A1B8D">
        <w:trPr>
          <w:trHeight w:val="300"/>
        </w:trPr>
        <w:tc>
          <w:tcPr>
            <w:tcW w:w="8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B6ECD" w14:textId="7FB790D3" w:rsidR="0025102B" w:rsidRPr="0025102B" w:rsidRDefault="0025102B" w:rsidP="0025102B">
            <w:pPr>
              <w:rPr>
                <w:lang w:val="en-US"/>
              </w:rPr>
            </w:pPr>
            <w:bookmarkStart w:id="22" w:name="OLE_LINK57"/>
            <w:bookmarkStart w:id="23" w:name="OLE_LINK58"/>
            <w:bookmarkStart w:id="24" w:name="OLE_LINK71"/>
            <w:r w:rsidRPr="0025102B">
              <w:rPr>
                <w:b/>
                <w:bCs/>
                <w:lang w:val="en-US"/>
              </w:rPr>
              <w:lastRenderedPageBreak/>
              <w:t xml:space="preserve">Supplemental Table </w:t>
            </w:r>
            <w:r w:rsidR="00BB6147">
              <w:rPr>
                <w:b/>
                <w:bCs/>
                <w:lang w:val="en-US"/>
              </w:rPr>
              <w:t>1</w:t>
            </w:r>
            <w:r w:rsidRPr="0025102B">
              <w:rPr>
                <w:b/>
                <w:bCs/>
                <w:lang w:val="en-US"/>
              </w:rPr>
              <w:t xml:space="preserve">. </w:t>
            </w:r>
            <w:r w:rsidRPr="0025102B">
              <w:rPr>
                <w:bCs/>
                <w:lang w:val="en-US"/>
              </w:rPr>
              <w:t xml:space="preserve">Individual </w:t>
            </w:r>
            <w:r w:rsidRPr="0025102B">
              <w:rPr>
                <w:lang w:val="en-US"/>
              </w:rPr>
              <w:t xml:space="preserve">Coronary </w:t>
            </w:r>
            <w:r>
              <w:rPr>
                <w:lang w:val="en-US"/>
              </w:rPr>
              <w:t xml:space="preserve">Artery </w:t>
            </w:r>
            <w:r w:rsidRPr="0025102B">
              <w:rPr>
                <w:lang w:val="en-US"/>
              </w:rPr>
              <w:t>Calcium Scores</w:t>
            </w:r>
            <w:r>
              <w:rPr>
                <w:lang w:val="en-US"/>
              </w:rPr>
              <w:t xml:space="preserve"> by Visual Scoring</w:t>
            </w:r>
            <w:bookmarkEnd w:id="22"/>
            <w:bookmarkEnd w:id="23"/>
            <w:bookmarkEnd w:id="24"/>
          </w:p>
        </w:tc>
      </w:tr>
      <w:tr w:rsidR="0025102B" w:rsidRPr="0025102B" w14:paraId="0138B6B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2E4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Pt ID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D37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LMC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B7A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LA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67C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LCX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34E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RCA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6BAEB" w14:textId="77777777" w:rsidR="0025102B" w:rsidRPr="0025102B" w:rsidRDefault="0025102B" w:rsidP="0025102B">
            <w:pPr>
              <w:rPr>
                <w:lang w:val="en-US"/>
              </w:rPr>
            </w:pPr>
            <w:proofErr w:type="spellStart"/>
            <w:r w:rsidRPr="0025102B">
              <w:rPr>
                <w:lang w:val="en-US"/>
              </w:rPr>
              <w:t>CAC_TotalScore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DBB55" w14:textId="77777777" w:rsidR="0025102B" w:rsidRPr="0025102B" w:rsidRDefault="0025102B" w:rsidP="0025102B">
            <w:pPr>
              <w:rPr>
                <w:lang w:val="en-US"/>
              </w:rPr>
            </w:pPr>
            <w:proofErr w:type="spellStart"/>
            <w:r w:rsidRPr="0025102B">
              <w:rPr>
                <w:lang w:val="en-US"/>
              </w:rPr>
              <w:t>CAC_TotalGroup</w:t>
            </w:r>
            <w:proofErr w:type="spellEnd"/>
          </w:p>
        </w:tc>
      </w:tr>
      <w:tr w:rsidR="0025102B" w:rsidRPr="0025102B" w14:paraId="3E4ED92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6A1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C6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2F2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B1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57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6FE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900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684BC4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EA6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F8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F375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C19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46C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1F27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EB8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3D3279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803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19A1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08C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DA7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0C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F930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88F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936709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8DE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E12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E8B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B2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2D7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645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78E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CA7FAB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991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287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47F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AA3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3E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390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A18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73F42B5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A66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70C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F315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438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AA6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F6F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E79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38393F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0DC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DEC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CF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363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33D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D94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1AB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C8B8852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10D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82C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64E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1F1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0D5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B2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7A25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B1EAA77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8B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430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4DF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E5E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EC2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6FA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2FB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0728DA9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E4F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3CF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EA0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F8F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E87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D15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E63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046C1E0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5AD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332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78A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538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344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960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A74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FD3139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83E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B1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C04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FFA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968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171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ABA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05069AF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2BF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6D2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D37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83D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955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C39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E93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A7AF8B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DA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819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DB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BAB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7C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0C2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3135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0EF2629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3FF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45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511C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832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65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5C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DA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99A413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BF4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214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44D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36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E08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93D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64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6DC804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548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B4F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4D64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C53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698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593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72B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50EAD8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1C7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ADF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B2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756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BC7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E5B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940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60E775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3BE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3FA6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92C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8A0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302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A8D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219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51EE0D7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665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859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CC5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AE2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407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1B9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206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5A5834F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851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1B9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FC8C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54B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C77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444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102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F43C27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425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21C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E22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0CD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086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A3D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CD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14A27CB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8CA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652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1A9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B7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2D6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278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D3A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250F1A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6F2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BAB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DB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A93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7D1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E97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12C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28F3C8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2D6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E09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783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087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5DF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CBF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463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F2E13F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F3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35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E87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916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24D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8B7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D4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96823C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FB19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C81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AA2C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35A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C03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5FD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C2F1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2EF5406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27F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196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3B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5AC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198C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F89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7E0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CD41E5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35F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61C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EAC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CC4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37E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B23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9EA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3D233B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C6C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E2D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4E7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239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378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4B7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420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EBDCE7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79C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2E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B1D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E9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2EA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086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DA3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075BCFF3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572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F0F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084F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0D6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440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1E3E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19B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B4C71A3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53E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0C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4C1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A16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E235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E77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0D5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7FCBEB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07A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52C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D89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D81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C1E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05D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B6D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0408BCF1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C947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7B4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3D3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361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685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F4F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864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947F7A4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516C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8D1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B2D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B43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8FE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627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7AB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34372EBF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423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00A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D0C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781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9098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002C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721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AC626D9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1F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B30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211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E8E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893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9F4C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0A5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F9F202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D49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BE3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0CA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647C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B7F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891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30E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B273F7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277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4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08D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5DB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944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40D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231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F38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58D22D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B91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255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4B9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983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D949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B07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47A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BCBD18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D910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0AE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533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B60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AE1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3A6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DA7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532F5FD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1B7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9EC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F9F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C9C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B6D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1B6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FE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797C792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CA9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016C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76D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F7A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94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3DE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A1D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D9344C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018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E9A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29E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0E2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A7F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7E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3F1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4FF92C92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1C1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DFC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5CF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52E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A1A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677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E6D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995650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FB7D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D05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1A1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EA8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813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4E5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76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2461E59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10B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16E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905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8F4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199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D8E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9B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FD4AA9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2DB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C803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F56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E35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157C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02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9AB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96B14E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0FD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DF7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536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B1A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A6D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8A5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2D67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17F97A9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DFB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9E4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19D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822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F40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08C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330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791E3A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1D5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811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C78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D77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703E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37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297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69E0326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63C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76F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96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B74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1E2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23A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097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428FFD7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A81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E4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489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DF2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A1E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243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506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158812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A92C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E5F2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5E4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D0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523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7AA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2D37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4882B9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0BE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686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0D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D8A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C05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DBB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F10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C9C676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D7B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86B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8BD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57D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E2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6F0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1A0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1673E87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792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913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53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996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0AF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27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CE0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8BC6BE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BB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7EC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7E6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471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7C3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DA6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5C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62279E3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459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D1E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521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A83F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4FC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185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B76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85A981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E00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30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D3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2B3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ED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C3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DBF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DE3041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95B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E29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67B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62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236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AA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97D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B16464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177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873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2E1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F6BE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C97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17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3E6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32B1CF42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3D2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629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154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4B5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26C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FC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02E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71BF477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8E16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2E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9B87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7ADE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7B2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8B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BC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1F122B8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585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DC2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06E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2B6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65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7C0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CEE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1A8F737D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97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6C1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2B8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AFD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C19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F25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F2F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2D77034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E38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213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FAF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0A7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78D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E9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5C0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80F74C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6C9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9D8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2B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F9D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2EF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D83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95C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43695F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FA7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661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ABB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1B0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5C2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B47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169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4A6DAC0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42A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FAC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C16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2BC7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5EC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892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3EB7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B923E4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D09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8B4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D67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587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FCD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30E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43B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DA6D2A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0F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E71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BBD8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1FE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C42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D22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EEC2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C932E2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B86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BE9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DB1F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C4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E44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B75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5FD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727A100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EEE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23E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6F8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C08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3D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860C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4A7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0E9A922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59E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DA8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726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46A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903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1515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B1F4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6DE5CC7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829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08D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FCC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97C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32D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C48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70E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0FD1E6C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218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47D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1DA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9E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18A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021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549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71FF88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039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8A2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08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349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319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324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BA3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6007F1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EEEC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BDD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001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BE2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3705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AB3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3DCF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1497C73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878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8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A73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D1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3F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810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406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2A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16A0DCE2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2F0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A2F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9A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C99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2DF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2AA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BD3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4657353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68FC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6E9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5ED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570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3CF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069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3FE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59752A0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607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A2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6E2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036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948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CBA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C7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A6D03E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A00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2D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89F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C5A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C3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FE4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3DF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6491C6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A8A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9FA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B8C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D8C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F1E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3AD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2F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9D6D4D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A2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10F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EEA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974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72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26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51F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26353C4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FCC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6F4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0906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F93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73C4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F56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038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1874CB3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55F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588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A10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01F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84A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36C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B3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2762FC9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3AD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268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F050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1EA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2A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A2F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C68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E40B37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085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CC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AA1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D6E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CF7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B7B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998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123C36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0EA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F00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403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834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1A0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DF1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2CD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0EEEB0E8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D0A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6C2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25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4E5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601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1B6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B0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5EB5ACB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567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50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EF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110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32A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204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77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4523339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107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424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702F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926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550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33D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BD0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D7E578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E76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8C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1B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FA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7B5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704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383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BCE673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1DC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D5B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D3E5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D19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996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816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81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ED8673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A1F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44E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FE4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1FD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443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60A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AE2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6FD3CD60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C6F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3A5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49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EEF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F5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988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61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22B2B62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ADB5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CFE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4D98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A6F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1ED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57D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3F1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7B3CA30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397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0D6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D9D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437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EBF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31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93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5F19EAE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703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DB6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835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43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400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21B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953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0F09B98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528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E05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494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E4E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0DF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CDEF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3B5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9498EF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FED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959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45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E70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70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2AC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ADF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AC4A26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C0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814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849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962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C64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14E7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B56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685E3F3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776A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FBC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7560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B2D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FFF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0F3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85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13036AFA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CB5F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E98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CC8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9E3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E92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B3A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262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317BA9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BC0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1AF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DB9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D5E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BCE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BE3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6E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7E1011C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F436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A62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F47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C3F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19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A42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765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35D266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686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98E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E87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BF2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1B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7BA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3F4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B1637F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6E3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C0A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2E3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D23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2D6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D6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C2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4BE8B5C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E6C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5AA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40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D41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8AA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FD2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A3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08CAC5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353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756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FC9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F6B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DFC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C0D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8EA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5E4B27A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CB8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EF1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3FC0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8C8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856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337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2F1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729DB0D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D4F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CD5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CC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FBE0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B42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D6F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C34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0029388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5A9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16C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CC1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E74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DA8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D40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0E1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4747159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AAB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8BF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393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E5D1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68B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FE4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7D2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2F4E1E0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526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208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27E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18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08C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184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2C2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143A28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2B1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E6C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465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F6F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587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9BE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CA5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986FBE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E59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C7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3D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352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8F2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33F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109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69AD52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A44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7B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142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F3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43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991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0D0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F03C91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126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12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CA9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279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293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DE56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6CC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5BA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4E531F6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5EC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70A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187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4A1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F69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1AF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BE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2DC6E93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9566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4F4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D63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6CB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B28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F67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C5B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DF6383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ED4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1D2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5C5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221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A27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23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459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062432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0BC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29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52E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E3C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0F9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1CA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B85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5B41B74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755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F9F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02E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6E7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DC4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53CA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4B6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5AF0A71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23A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AC5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FDD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C3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40E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34C0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934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D1A8F6E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F7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EA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F7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16F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13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C9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88C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431C564C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D50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C84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67D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3B4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F8EC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657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984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748AF2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785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74A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0DF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D09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04C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206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EDB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61AB7C1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435A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AEA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229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2BE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09D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76AC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817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6BAE615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83E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926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8CC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5D9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538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9DE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37A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A9642B5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97D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DE1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1B37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FB3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80C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1F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2B7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E56F8D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9E4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BA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D1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D33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91E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EBA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DAE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341A89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4FC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488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323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D83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177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42C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E3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772C0109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D33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91F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703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20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FC5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20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45E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891F6C6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0A9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0E8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90D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51A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44E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F6C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0A9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453D588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DA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9DD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D30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0FE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191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E219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C44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4CA6782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575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64B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0AB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575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BFD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BA3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203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4B7C9DF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D1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2BF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CB1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793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DD0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428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611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C84469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4765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C42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DBF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07C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0B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120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1C5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0220C3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449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519C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B9F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387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5F6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32A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E6C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5A7B4A0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AFD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4DC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6A3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08E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931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38C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03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F5C2FE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2DD5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1DE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3A8C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FE9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B38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972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FF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C275C0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565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001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494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1E8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489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E78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8B8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45EF0B0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6F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78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67D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146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641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1DC5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EAF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71D83C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33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E27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F64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7B0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946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C2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39C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0B208E75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595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CF2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030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15A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1E4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816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F60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36A09F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5E2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C80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E3E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278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4C2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F5C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CEE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14C2F9F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C6E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D24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ADC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0E0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4C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51A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54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4C660378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BCE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50D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C3B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EF4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57F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C1E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6C3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49F4A6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FF7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4BC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2F0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2AB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9E5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FB5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5F1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7F69FC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E6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92C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74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78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CAC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F3E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C13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5E86B4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D21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C69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8C6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9EA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D1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6F7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1C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7795AAF2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97C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D3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1B9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886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0B2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DD9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086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9244A5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C10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BC33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B5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043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703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B09C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D3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2508E98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5C3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C20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1DB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075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B66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6D1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56A6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62C841A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B43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936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564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8727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B42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F2B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75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466DBA5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BE4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0E3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0A5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5A6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86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480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37E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07EA0C5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232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7B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68D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B1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E34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354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5AD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D07CD4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7F7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AC5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017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206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2B4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08E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A46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3F6146A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AB4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16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68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E24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3A9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B24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37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B35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B3C2D9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10B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0DD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EDF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92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F6C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978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420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20319DA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F06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B72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67F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C3DC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A9D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92B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98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5ED9CC1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A95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F29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255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CBC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850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5E2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BAF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2FD35E5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879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99F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548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C9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74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DB0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69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4E518B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71D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62A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8EA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DE0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D24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D07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166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1B37FA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2D1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F5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291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F7E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8FC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497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331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3A5D096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8C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DD7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BD1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2E00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82F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BB0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DA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1E1F276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F75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81C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109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2146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5D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E667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29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1B9B4F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F94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261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CB9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A9B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EFE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4A2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810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668A0B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FA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A0B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B16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4FB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BB8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3B41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F6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DABB5C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993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8758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0B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60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C9DF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6112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D1D5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73EF43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A44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1CF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C20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154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0EF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216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8C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E18D11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AED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5C9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8F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469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09A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055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4D7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399D17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A8B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536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58B1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68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B9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01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1B7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30C9C8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4CD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A94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10D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29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8BFE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76B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63C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69FCFC9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CC8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61D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93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6E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84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36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CCD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510DDD3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3D4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2A8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34E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AA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715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F35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322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5A3F39D5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AA3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43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385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4032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A8E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5CE0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EB8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28C71E82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85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754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724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14D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F55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E43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1B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3E14FEA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A27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32E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0C2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FD6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951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3B1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BF50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9EA21F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9AA4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631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EF4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1B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33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80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CBE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53FBBF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60E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88B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588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A1C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22B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0BF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BA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2AF8B90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C01C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DD8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A08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C3F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40B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32B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75FF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1EC6393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33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925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12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17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208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600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C877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7B7548A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E1A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4DF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D96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21E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BF3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89A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D49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82B6AB4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152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CB5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419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8A7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0B2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E50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957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1EF0B3A6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983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59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B78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6FF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260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FB2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F710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686E24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BC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162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74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2C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AE0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79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9AB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0C09AB9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3E7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249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5BA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49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BA9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F5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192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5F8135C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8E0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6994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21C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90B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D73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18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58C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8D24CA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9416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FD1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2D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1C1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F71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0CB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915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3A60B04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411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BF7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32D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CBD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CE5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B00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43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6289505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762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964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C995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441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3A3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67A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691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3A18339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CF0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AF8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DF1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2FA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477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6D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D78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0A6B318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FEF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63A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32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2830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8B7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FF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30D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1676D25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71A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064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C12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589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6FD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095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E1C0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194CA1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07F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11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8CF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1E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088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F7F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C82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EAA19A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9D8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49C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EF0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7B5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2B6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96F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C62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6AA3432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79D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C2C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B4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7C7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D69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EFC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C3E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D7B607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302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47A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79DC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63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7D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9D0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EAD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5B106250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0B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20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9C0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2CB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EBE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909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BF0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267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6D916E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88A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CF3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707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CAD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6D3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206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6F3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5EDC119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078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E61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C78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F1E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06B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7CE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2D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BEEBA9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C10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34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78C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FCE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F30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9C18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1B1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08E6A413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82E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984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5F4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52B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2D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047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59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2BA0E3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12E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4E3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9B1E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4AC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190C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C41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D1E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79CDCD4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024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AB3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59E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DD6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A59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FC4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DBC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28F90CEA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95F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881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496A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442E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8A2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E83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B59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5EB7A02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127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BFA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E4F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B91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F4F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BCF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9B1E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0C5B5F1F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47F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98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751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4B1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7A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81A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58C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7289C299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CD5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C9E9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CA0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0ECA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8D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772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1C0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6CEFDF0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B55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A66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D3E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31D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516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9BE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555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0DD32F2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D1E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0B1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4F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FE2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984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F1A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C2A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22CC009D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3B5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9A3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596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E57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06F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4CF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7CE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7265F10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050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D60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955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7F2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112E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F99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5B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42CF44FC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B9E9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FB7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A5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2B6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1FF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57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679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0CF27962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60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35B2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07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4E2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151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57E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849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785312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751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C33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723A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F93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32F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452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D35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54195428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C0D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54B2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14F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AC8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9B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39F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335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None</w:t>
            </w:r>
          </w:p>
        </w:tc>
      </w:tr>
      <w:tr w:rsidR="0025102B" w:rsidRPr="0025102B" w14:paraId="3BA9D235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73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51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F445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E00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E6C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0C7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C6D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9BBAD8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215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0B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1D4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24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3E2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26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96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3D3F385E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E0B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4FB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D32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A6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1F2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137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930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0CD3CDAA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236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884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E4E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ECD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B48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2DA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9DC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AD57941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AD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F91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06B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92D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08F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2F5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212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6F3E59FE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985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59B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36A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6C7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53F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021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EF1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3E5F641B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F63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B4DA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EE5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FAC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5BA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21C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050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630E8BAF" w14:textId="77777777" w:rsidTr="006A1B8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03F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23D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F90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FCA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DC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709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57C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oderate</w:t>
            </w:r>
          </w:p>
        </w:tc>
      </w:tr>
      <w:tr w:rsidR="0025102B" w:rsidRPr="0025102B" w14:paraId="5EC48307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1A0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C6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476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33C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F71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C2D0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7D0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14F2564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38E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ED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796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31B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BB4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B48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749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Mild</w:t>
            </w:r>
          </w:p>
        </w:tc>
      </w:tr>
      <w:tr w:rsidR="0025102B" w:rsidRPr="0025102B" w14:paraId="4AC9854D" w14:textId="77777777" w:rsidTr="006A1B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57B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1DB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046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9AE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F40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D86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9C7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Severe</w:t>
            </w:r>
          </w:p>
        </w:tc>
      </w:tr>
      <w:tr w:rsidR="0025102B" w:rsidRPr="0025102B" w14:paraId="4CAE5B07" w14:textId="77777777" w:rsidTr="006A1B8D">
        <w:trPr>
          <w:trHeight w:val="300"/>
        </w:trPr>
        <w:tc>
          <w:tcPr>
            <w:tcW w:w="8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BB86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Legend: CAC = Coronary Artery Calcium Score; LAD = Lower Anterior Descending Artery; LCX = Left Circumflex Artery; LMCA = Left Main Coronary Artery; RCA = Right Coronary Artery</w:t>
            </w:r>
          </w:p>
        </w:tc>
      </w:tr>
    </w:tbl>
    <w:p w14:paraId="6F6F0D39" w14:textId="3F3042A5" w:rsidR="0025102B" w:rsidRDefault="0025102B"/>
    <w:p w14:paraId="39798F6E" w14:textId="0780407D" w:rsidR="0025102B" w:rsidRDefault="0025102B"/>
    <w:p w14:paraId="5E36A080" w14:textId="70B824F7" w:rsidR="0025102B" w:rsidRDefault="0025102B"/>
    <w:p w14:paraId="636F0918" w14:textId="35BCD72E" w:rsidR="0025102B" w:rsidRDefault="0025102B"/>
    <w:p w14:paraId="2897C40C" w14:textId="6148CD02" w:rsidR="0025102B" w:rsidRDefault="0025102B"/>
    <w:p w14:paraId="40EDBEF6" w14:textId="7BC3B928" w:rsidR="0025102B" w:rsidRDefault="0025102B"/>
    <w:p w14:paraId="1EA332E9" w14:textId="75E4E663" w:rsidR="0025102B" w:rsidRDefault="0025102B"/>
    <w:p w14:paraId="69676AAF" w14:textId="3F74AC31" w:rsidR="0025102B" w:rsidRDefault="0025102B"/>
    <w:p w14:paraId="79FEADDD" w14:textId="3A60DDDD" w:rsidR="0025102B" w:rsidRDefault="0025102B"/>
    <w:p w14:paraId="312C3463" w14:textId="403BDEF8" w:rsidR="0025102B" w:rsidRDefault="002510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B6147" w14:paraId="75BB2C79" w14:textId="77777777" w:rsidTr="00BB6147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176A" w14:textId="7FECB0F5" w:rsidR="00BB6147" w:rsidRDefault="00BB6147">
            <w:pPr>
              <w:rPr>
                <w:rFonts w:eastAsiaTheme="minorHAnsi"/>
                <w:b/>
                <w:bCs/>
                <w:lang w:val="en-US"/>
              </w:rPr>
            </w:pPr>
            <w:r>
              <w:rPr>
                <w:b/>
                <w:bCs/>
              </w:rPr>
              <w:lastRenderedPageBreak/>
              <w:t xml:space="preserve">Supplemental Table 2. ROC analyses using time-dependent </w:t>
            </w:r>
            <w:r w:rsidR="00635EC3">
              <w:rPr>
                <w:b/>
                <w:bCs/>
              </w:rPr>
              <w:t>Cox proportional hazard</w:t>
            </w:r>
            <w:r>
              <w:rPr>
                <w:b/>
                <w:bCs/>
              </w:rPr>
              <w:t xml:space="preserve"> model for any ACE up to 5 years</w:t>
            </w:r>
          </w:p>
        </w:tc>
      </w:tr>
      <w:tr w:rsidR="00BB6147" w14:paraId="41446B6A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61E89" w14:textId="77777777" w:rsidR="00BB6147" w:rsidRDefault="00BB6147">
            <w:pPr>
              <w:rPr>
                <w:b/>
                <w:bCs/>
              </w:rPr>
            </w:pPr>
            <w:r>
              <w:rPr>
                <w:b/>
                <w:bCs/>
              </w:rPr>
              <w:t>Metric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E3BEC" w14:textId="77777777" w:rsidR="00BB6147" w:rsidRDefault="00BB6147">
            <w:pPr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D9184" w14:textId="77777777" w:rsidR="00BB6147" w:rsidRDefault="00BB6147">
            <w:pPr>
              <w:rPr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</w:tr>
      <w:tr w:rsidR="00BB6147" w14:paraId="0FB08E42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D9A203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Mean LC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0294B7E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B420B18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6-0.71</w:t>
            </w:r>
          </w:p>
        </w:tc>
      </w:tr>
      <w:tr w:rsidR="00BB6147" w14:paraId="3913DAC6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E3B18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 xml:space="preserve">Mean </w:t>
            </w:r>
            <w:proofErr w:type="spellStart"/>
            <w:r>
              <w:rPr>
                <w:bCs/>
              </w:rPr>
              <w:t>TotalLeft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B546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290E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5-0.70</w:t>
            </w:r>
          </w:p>
        </w:tc>
      </w:tr>
      <w:tr w:rsidR="00BB6147" w14:paraId="5D67EA35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9BCABDB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MH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619C6CD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EC82F0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5-0.70</w:t>
            </w:r>
          </w:p>
        </w:tc>
      </w:tr>
      <w:tr w:rsidR="00BB6147" w14:paraId="73E784A9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D5DB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Mean LA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3443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6B200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5-0.70</w:t>
            </w:r>
          </w:p>
        </w:tc>
      </w:tr>
      <w:tr w:rsidR="00BB6147" w14:paraId="2BF21D2D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D93F5C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Mean LMC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060588F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B3218E6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4-0.69</w:t>
            </w:r>
          </w:p>
        </w:tc>
      </w:tr>
      <w:tr w:rsidR="00BB6147" w14:paraId="0FB3CD93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173A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 xml:space="preserve">Mean </w:t>
            </w:r>
            <w:proofErr w:type="spellStart"/>
            <w:r>
              <w:rPr>
                <w:bCs/>
              </w:rPr>
              <w:t>TotalCo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B14F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081B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3-0.69</w:t>
            </w:r>
          </w:p>
        </w:tc>
      </w:tr>
      <w:tr w:rsidR="00BB6147" w14:paraId="5AFC25DA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E24B1A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Mean RC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682852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1DF9FA3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36-0.63</w:t>
            </w:r>
          </w:p>
        </w:tc>
      </w:tr>
      <w:tr w:rsidR="00BB6147" w14:paraId="03FC441B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4FCC8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Mean LV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23D4D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6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6991A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2-0.75</w:t>
            </w:r>
          </w:p>
        </w:tc>
      </w:tr>
      <w:tr w:rsidR="00BB6147" w14:paraId="552BA576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CD621F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Mean R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3A46D0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BB3D4E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7-0.67</w:t>
            </w:r>
          </w:p>
        </w:tc>
      </w:tr>
      <w:tr w:rsidR="00BB6147" w14:paraId="353EBCE9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78EB1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CAC LC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9C237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6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C8E60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2-0.75</w:t>
            </w:r>
          </w:p>
        </w:tc>
      </w:tr>
      <w:tr w:rsidR="00BB6147" w14:paraId="30F126CC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E20DC9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 xml:space="preserve">CAC </w:t>
            </w:r>
            <w:proofErr w:type="spellStart"/>
            <w:r>
              <w:rPr>
                <w:bCs/>
              </w:rPr>
              <w:t>TotalLeft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537BB5F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6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1C262B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9-0.74</w:t>
            </w:r>
          </w:p>
        </w:tc>
      </w:tr>
      <w:tr w:rsidR="00BB6147" w14:paraId="2F4AA1EB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A3E98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CAC LMC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28EE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18E3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9-0.71</w:t>
            </w:r>
          </w:p>
        </w:tc>
      </w:tr>
      <w:tr w:rsidR="00BB6147" w14:paraId="02D4CCA7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D328BF6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CAC LA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730432A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18DAA8E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4-0.68</w:t>
            </w:r>
          </w:p>
        </w:tc>
      </w:tr>
      <w:tr w:rsidR="00BB6147" w14:paraId="18358DD0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BC596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CAC RC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D7B3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AE17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7-0.69</w:t>
            </w:r>
          </w:p>
        </w:tc>
      </w:tr>
      <w:tr w:rsidR="00BB6147" w14:paraId="7E081DB6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98E15CA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 xml:space="preserve">CAC </w:t>
            </w:r>
            <w:proofErr w:type="spellStart"/>
            <w:r>
              <w:rPr>
                <w:bCs/>
              </w:rPr>
              <w:t>TotalCo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AE6CD2F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6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35A6601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49-0.73</w:t>
            </w:r>
          </w:p>
        </w:tc>
      </w:tr>
      <w:tr w:rsidR="00BB6147" w14:paraId="4D73626C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B7CB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LV V15+C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FB726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6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1DC75" w14:textId="77777777" w:rsidR="00BB6147" w:rsidRDefault="00BB6147">
            <w:pPr>
              <w:rPr>
                <w:bCs/>
              </w:rPr>
            </w:pPr>
            <w:r>
              <w:rPr>
                <w:bCs/>
              </w:rPr>
              <w:t>0.55-0.75</w:t>
            </w:r>
          </w:p>
        </w:tc>
      </w:tr>
      <w:tr w:rsidR="00BB6147" w14:paraId="675E236E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E93B4FB" w14:textId="77777777" w:rsidR="00BB6147" w:rsidRDefault="00BB6147">
            <w:proofErr w:type="spellStart"/>
            <w:r>
              <w:t>TotalLeft</w:t>
            </w:r>
            <w:proofErr w:type="spellEnd"/>
            <w:r>
              <w:t xml:space="preserve"> V15+C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92E2AA" w14:textId="77777777" w:rsidR="00BB6147" w:rsidRDefault="00BB6147">
            <w:r>
              <w:t>0.6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50E79AA" w14:textId="77777777" w:rsidR="00BB6147" w:rsidRDefault="00BB6147">
            <w:r>
              <w:t>0.59-0.80</w:t>
            </w:r>
          </w:p>
        </w:tc>
      </w:tr>
      <w:tr w:rsidR="00BB6147" w14:paraId="5381DB96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22767" w14:textId="77777777" w:rsidR="00BB6147" w:rsidRDefault="00BB6147">
            <w:r>
              <w:t>LAD V15+C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E583D" w14:textId="77777777" w:rsidR="00BB6147" w:rsidRDefault="00BB6147">
            <w:r>
              <w:t>0.6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CA05" w14:textId="77777777" w:rsidR="00BB6147" w:rsidRDefault="00BB6147">
            <w:r>
              <w:t>0.56-0.77</w:t>
            </w:r>
          </w:p>
        </w:tc>
      </w:tr>
      <w:tr w:rsidR="00BB6147" w14:paraId="0DCB48ED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7D1E50E" w14:textId="77777777" w:rsidR="00BB6147" w:rsidRDefault="00BB6147">
            <w:r>
              <w:t>LCX V15+C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A4D2294" w14:textId="77777777" w:rsidR="00BB6147" w:rsidRDefault="00BB6147">
            <w:r>
              <w:t>0.6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C344F19" w14:textId="77777777" w:rsidR="00BB6147" w:rsidRDefault="00BB6147">
            <w:r>
              <w:t>0.56-0.78</w:t>
            </w:r>
          </w:p>
        </w:tc>
      </w:tr>
      <w:tr w:rsidR="00BB6147" w14:paraId="3937979C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97394" w14:textId="77777777" w:rsidR="00BB6147" w:rsidRDefault="00BB6147">
            <w:r>
              <w:t>LMCA V15+C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D98B" w14:textId="77777777" w:rsidR="00BB6147" w:rsidRDefault="00BB6147">
            <w:r>
              <w:t>0.6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D8F1A" w14:textId="77777777" w:rsidR="00BB6147" w:rsidRDefault="00BB6147">
            <w:r>
              <w:t>0.52-0.75</w:t>
            </w:r>
          </w:p>
        </w:tc>
      </w:tr>
      <w:tr w:rsidR="00BB6147" w14:paraId="4D7CBBEF" w14:textId="77777777" w:rsidTr="00BB61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4C01A3C" w14:textId="77777777" w:rsidR="00BB6147" w:rsidRDefault="00BB6147">
            <w:r>
              <w:t>MHD+CA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BB2C1C" w14:textId="77777777" w:rsidR="00BB6147" w:rsidRDefault="00BB6147">
            <w:r>
              <w:t>0.6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F9836D7" w14:textId="77777777" w:rsidR="00BB6147" w:rsidRDefault="00BB6147">
            <w:r>
              <w:t>0.54-0.75</w:t>
            </w:r>
          </w:p>
        </w:tc>
      </w:tr>
      <w:tr w:rsidR="00BB6147" w14:paraId="26308A64" w14:textId="77777777" w:rsidTr="00BB6147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93E5" w14:textId="195DB9C0" w:rsidR="00BB6147" w:rsidRDefault="00BB6147">
            <w:r>
              <w:t>Abbreviations: ACE=</w:t>
            </w:r>
            <w:r w:rsidR="00635EC3">
              <w:t xml:space="preserve">Grade ≥3 </w:t>
            </w:r>
            <w:r>
              <w:t xml:space="preserve">Adverse Cardiac Events, AUC=Area Under Curve, CAC=Coronary Artery Calcium score, LAD=left anterior descending artery, LCX=left circumflex artery, LMCA=left main coronary artery, MHD=mean heart dose, </w:t>
            </w:r>
            <w:proofErr w:type="spellStart"/>
            <w:r>
              <w:t>LeftTotal</w:t>
            </w:r>
            <w:proofErr w:type="spellEnd"/>
            <w:r>
              <w:t xml:space="preserve">=LAD+LCX+LMCA, RCA=Right Coronary Artery, ROC=Receiver Operating Characteristic, </w:t>
            </w:r>
            <w:proofErr w:type="spellStart"/>
            <w:r>
              <w:t>TotalCor</w:t>
            </w:r>
            <w:proofErr w:type="spellEnd"/>
            <w:r>
              <w:t>=LAD+LCX+LMCA+RCA, V15=Volume receiving 15 Gray</w:t>
            </w:r>
          </w:p>
        </w:tc>
      </w:tr>
    </w:tbl>
    <w:p w14:paraId="53E5B4B9" w14:textId="2F39DBC5" w:rsidR="00BB6147" w:rsidRDefault="00BB6147"/>
    <w:p w14:paraId="59B0EC4E" w14:textId="73666112" w:rsidR="00BB6147" w:rsidRDefault="00BB6147"/>
    <w:p w14:paraId="39A6EF98" w14:textId="54425E07" w:rsidR="00BB6147" w:rsidRDefault="00BB6147"/>
    <w:p w14:paraId="111E1B25" w14:textId="4B0423CC" w:rsidR="00BB6147" w:rsidRDefault="00BB6147"/>
    <w:p w14:paraId="78DE1C47" w14:textId="7BEFC175" w:rsidR="00BB6147" w:rsidRDefault="00BB6147"/>
    <w:p w14:paraId="37DD9479" w14:textId="4A95C03F" w:rsidR="00BB6147" w:rsidRDefault="00BB6147"/>
    <w:p w14:paraId="6DFD0601" w14:textId="1EDC3B64" w:rsidR="00BB6147" w:rsidRDefault="00BB6147"/>
    <w:p w14:paraId="01DF3BE1" w14:textId="6C08E454" w:rsidR="00BB6147" w:rsidRDefault="00BB6147"/>
    <w:p w14:paraId="2C2C5032" w14:textId="3B0D6B4D" w:rsidR="00BB6147" w:rsidRDefault="00BB6147"/>
    <w:p w14:paraId="0CDA3A59" w14:textId="2AFD25DA" w:rsidR="00BB6147" w:rsidRDefault="00BB6147"/>
    <w:p w14:paraId="4CA1D48A" w14:textId="7763A2BF" w:rsidR="00BB6147" w:rsidRDefault="00BB6147"/>
    <w:p w14:paraId="446779D0" w14:textId="50B9074A" w:rsidR="00BB6147" w:rsidRDefault="00BB6147"/>
    <w:p w14:paraId="65597CD8" w14:textId="351757F1" w:rsidR="00BB6147" w:rsidRDefault="00BB6147"/>
    <w:p w14:paraId="5B957A7C" w14:textId="1088E142" w:rsidR="00BB6147" w:rsidRDefault="00BB6147"/>
    <w:p w14:paraId="6E365E44" w14:textId="36CB46DF" w:rsidR="00BB6147" w:rsidRDefault="00BB6147"/>
    <w:p w14:paraId="2F6AAFB5" w14:textId="77777777" w:rsidR="00BB6147" w:rsidRDefault="00BB6147"/>
    <w:p w14:paraId="09FEF832" w14:textId="77777777" w:rsidR="00BB6147" w:rsidRDefault="00BB61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3825"/>
        <w:gridCol w:w="1452"/>
        <w:gridCol w:w="1452"/>
        <w:gridCol w:w="1484"/>
      </w:tblGrid>
      <w:tr w:rsidR="0025102B" w:rsidRPr="0025102B" w14:paraId="257A60CA" w14:textId="77777777" w:rsidTr="002C7DA5">
        <w:trPr>
          <w:trHeight w:val="285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92A4" w14:textId="4ACC374A" w:rsidR="0025102B" w:rsidRPr="0025102B" w:rsidRDefault="0025102B" w:rsidP="0025102B">
            <w:pPr>
              <w:rPr>
                <w:lang w:val="en-US"/>
              </w:rPr>
            </w:pPr>
            <w:bookmarkStart w:id="25" w:name="OLE_LINK72"/>
            <w:bookmarkStart w:id="26" w:name="OLE_LINK73"/>
            <w:r>
              <w:rPr>
                <w:b/>
                <w:bCs/>
                <w:lang w:val="en-US"/>
              </w:rPr>
              <w:lastRenderedPageBreak/>
              <w:t xml:space="preserve">Supplemental Table 3. </w:t>
            </w:r>
            <w:r>
              <w:rPr>
                <w:bCs/>
                <w:lang w:val="en-US"/>
              </w:rPr>
              <w:t>Individual Systemic Therapy Courses</w:t>
            </w:r>
            <w:bookmarkEnd w:id="25"/>
            <w:bookmarkEnd w:id="26"/>
          </w:p>
        </w:tc>
      </w:tr>
      <w:tr w:rsidR="0025102B" w:rsidRPr="0025102B" w14:paraId="5DC9146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968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Pt ID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1E8F1" w14:textId="77777777" w:rsidR="0025102B" w:rsidRPr="0025102B" w:rsidRDefault="0025102B" w:rsidP="0025102B">
            <w:pPr>
              <w:rPr>
                <w:lang w:val="en-US"/>
              </w:rPr>
            </w:pPr>
            <w:proofErr w:type="spellStart"/>
            <w:r w:rsidRPr="0025102B">
              <w:rPr>
                <w:lang w:val="en-US"/>
              </w:rPr>
              <w:t>chemo_list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26981" w14:textId="77777777" w:rsidR="0025102B" w:rsidRPr="0025102B" w:rsidRDefault="0025102B" w:rsidP="0025102B">
            <w:pPr>
              <w:rPr>
                <w:lang w:val="en-US"/>
              </w:rPr>
            </w:pPr>
            <w:proofErr w:type="spellStart"/>
            <w:r w:rsidRPr="0025102B">
              <w:rPr>
                <w:lang w:val="en-US"/>
              </w:rPr>
              <w:t>immuno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628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targeted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87CD0" w14:textId="77777777" w:rsidR="0025102B" w:rsidRPr="0025102B" w:rsidRDefault="0025102B" w:rsidP="0025102B">
            <w:pPr>
              <w:rPr>
                <w:lang w:val="en-US"/>
              </w:rPr>
            </w:pPr>
            <w:proofErr w:type="spellStart"/>
            <w:r w:rsidRPr="0025102B">
              <w:rPr>
                <w:lang w:val="en-US"/>
              </w:rPr>
              <w:t>chemo_cycles</w:t>
            </w:r>
            <w:proofErr w:type="spellEnd"/>
          </w:p>
        </w:tc>
      </w:tr>
      <w:tr w:rsidR="0025102B" w:rsidRPr="0025102B" w14:paraId="0C5D515B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068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5CD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492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D9B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529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230661F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D2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CD6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6C6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45E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001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5D65B3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80F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F11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5A8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77E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0C4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5E57EA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71A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B72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2DD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221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E97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02BD8BD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9B9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C5F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D5F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765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651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7B9939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6AB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B47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59E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F8F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EDD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4A18809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F54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06E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4B5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016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E2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10092E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E3B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EFE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834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687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FFD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4AF519B8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063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3D4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/</w:t>
            </w:r>
            <w:proofErr w:type="spellStart"/>
            <w:r w:rsidRPr="0025102B">
              <w:rPr>
                <w:lang w:val="en-US"/>
              </w:rPr>
              <w:t>taxol</w:t>
            </w:r>
            <w:proofErr w:type="spellEnd"/>
            <w:r w:rsidRPr="0025102B">
              <w:rPr>
                <w:lang w:val="en-US"/>
              </w:rPr>
              <w:t xml:space="preserve"> discontinued cycle 3; 2/2 </w:t>
            </w:r>
            <w:proofErr w:type="spellStart"/>
            <w:r w:rsidRPr="0025102B">
              <w:rPr>
                <w:lang w:val="en-US"/>
              </w:rPr>
              <w:t>taxol</w:t>
            </w:r>
            <w:proofErr w:type="spellEnd"/>
            <w:r w:rsidRPr="0025102B">
              <w:rPr>
                <w:lang w:val="en-US"/>
              </w:rPr>
              <w:t xml:space="preserve"> reaction and switched to weekly </w:t>
            </w:r>
            <w:proofErr w:type="spellStart"/>
            <w:r w:rsidRPr="0025102B">
              <w:rPr>
                <w:lang w:val="en-US"/>
              </w:rPr>
              <w:t>abraxane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59D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453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95F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5E3ADC0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876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8DA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C6B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4AF2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109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</w:tr>
      <w:tr w:rsidR="0025102B" w:rsidRPr="0025102B" w14:paraId="4F4DEACB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896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438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FFB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31A5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6FA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16001A8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48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F16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0CE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F12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4A8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0CFCECFE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6A1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952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E4E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587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312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43B57145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C78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8263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DF6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937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24B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3FD5E23B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33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070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B6C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1062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64D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1833FEB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BF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E02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910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013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1A92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769307E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E69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5ED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B5B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176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AAB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6F8B5FB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04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F20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134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FE98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E3B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12E7942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410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705B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3B2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38A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A09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4422944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AA3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C07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B6F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350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2A6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28626E4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BD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9C0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1C4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9921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5A33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A7A27F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33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A04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70E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6AD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8F4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5EFB76A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AA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45D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B20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BA7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88D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</w:tr>
      <w:tr w:rsidR="0025102B" w:rsidRPr="0025102B" w14:paraId="3FEC11C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66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BEA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2AB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0D56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89E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2B88EE0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3C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314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F22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194E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AC0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55D0861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188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78796" w14:textId="77777777" w:rsidR="0025102B" w:rsidRPr="0025102B" w:rsidRDefault="0025102B" w:rsidP="0025102B">
            <w:pPr>
              <w:rPr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938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BB5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2D2DF" w14:textId="77777777" w:rsidR="0025102B" w:rsidRPr="0025102B" w:rsidRDefault="0025102B" w:rsidP="0025102B">
            <w:pPr>
              <w:rPr>
                <w:lang w:val="en-US"/>
              </w:rPr>
            </w:pPr>
          </w:p>
        </w:tc>
      </w:tr>
      <w:tr w:rsidR="0025102B" w:rsidRPr="0025102B" w14:paraId="30084977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4C2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342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7AE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036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7B8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</w:tr>
      <w:tr w:rsidR="0025102B" w:rsidRPr="0025102B" w14:paraId="1135D6A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723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185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F11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F22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C9C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F7668E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79B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1B21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AA1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086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6DA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0C4CD637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2A3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6D4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579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764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C8A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15799C8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2A0E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446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871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849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A6A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417F7F1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77C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30B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900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53BD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48A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5EFA1A5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A98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D15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41E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A32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DC3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026E7F1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A9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890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156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095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2DD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19636CC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DE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27D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579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AB7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F65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4F23DEB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C6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C26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850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543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E0B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0852D9CE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FD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E3F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7C0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52C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88F0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35A9345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A6F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0AB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A67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F55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B86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C32992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ADE7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5D07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BB03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3E3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BF2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64CA0DE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61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4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135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D1A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22B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CCB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54BCE06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58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E4F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CF0C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F0B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F6A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6C589EA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911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F60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C25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C5F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89A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1A46666B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8D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A60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400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BF0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FF4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3733FD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3E0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DE4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9E9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C32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ED8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51F47F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02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FA2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9358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6A1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E07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1BBC512D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F1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A95E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4A9F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918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675A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1508C4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2E6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1E9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266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3D1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4B8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5AB90C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209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017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9018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BE3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FB1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3C8AA35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C4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0F6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875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E51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E128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32688B7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D4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309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75F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93E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6A9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05B276D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C28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B09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DDD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7D8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B9C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43452F0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DB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08B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AC1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2050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8FA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21B95F0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93D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33A1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8F6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92E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4C1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2E66A21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E800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378FF" w14:textId="77777777" w:rsidR="0025102B" w:rsidRPr="0025102B" w:rsidRDefault="0025102B" w:rsidP="0025102B">
            <w:pPr>
              <w:rPr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595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D43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402A7" w14:textId="77777777" w:rsidR="0025102B" w:rsidRPr="0025102B" w:rsidRDefault="0025102B" w:rsidP="0025102B">
            <w:pPr>
              <w:rPr>
                <w:lang w:val="en-US"/>
              </w:rPr>
            </w:pPr>
          </w:p>
        </w:tc>
      </w:tr>
      <w:tr w:rsidR="0025102B" w:rsidRPr="0025102B" w14:paraId="7E1B8E8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491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B9D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 (1) then switched to carboplatin/paclitaxel (2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74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7B9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4DC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75B1D22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831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849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5820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AAE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BCB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039B4B8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95E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DC6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516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DA1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720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1D22F6E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C62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1A35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458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EE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650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4553161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FB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783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ABCA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41F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53F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7B7F2B2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D6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778F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9B8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846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14B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F46601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6B3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B9B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C37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49F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77F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4F31941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08F5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8FA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F6C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470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0B2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17D4976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BF5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373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0F9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DDA0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32F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0F228CB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140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199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8459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24D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8A9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5E8FD8E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C26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BA7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4E0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98E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4F7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305EBA7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FB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C62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008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23B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763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4506B5CA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AB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C23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8A8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BFB6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91A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2A05E629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8CE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71B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D95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D53A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EB5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66E1E1A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6C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352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153E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DE3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4BA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E1B1E1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AC3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D94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B52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51D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BAF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4C7F647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D94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6E9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0A7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BAD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D4B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37DF93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AB5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292A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0E20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C7D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7E9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D7EC46F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00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FE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</w:t>
            </w:r>
            <w:proofErr w:type="spellStart"/>
            <w:r w:rsidRPr="0025102B">
              <w:rPr>
                <w:lang w:val="en-US"/>
              </w:rPr>
              <w:t>abraxane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4BD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633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C81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51031ED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296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319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DFF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A06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677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19FD93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351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36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1F1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254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AD3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246C89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D42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012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E68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D96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0FD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9FD0B6D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A3E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C48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0AA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93F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02A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5D519D01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53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8AF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 xml:space="preserve">carboplatin/paclitaxel + panitumumab 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E1A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1F8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915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7804380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11E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2AA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18E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25A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E29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699A8D2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AA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266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69B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183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C7E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65BB292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54F6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32A0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F6C8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3AD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39F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68E948F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9A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8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419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AD6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74D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A89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2F7F07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13B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3E75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00C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A18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046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9687E9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01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F45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2FA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E99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1D29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B7A4D0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2B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93C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4E5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D10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425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57847B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AFD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E75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272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380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606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A3ACE6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4F1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1C58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349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EC0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064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</w:t>
            </w:r>
          </w:p>
        </w:tc>
      </w:tr>
      <w:tr w:rsidR="0025102B" w:rsidRPr="0025102B" w14:paraId="1073486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CD6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F76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01C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EA1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9497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32E822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1E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5D6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102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037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04C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0761C56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2EE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150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8FA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0C2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525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259FDD0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6B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806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A87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EF3C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C27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3489C2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01E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6B73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F41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46BA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2B8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4B9E2594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C985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CC5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009D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6C4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E77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</w:tr>
      <w:tr w:rsidR="0025102B" w:rsidRPr="0025102B" w14:paraId="09EFC85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475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67F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56E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AC35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558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4AF279D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58CC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723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3A5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DA87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5296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6E68F26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9C9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6F45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/</w:t>
            </w:r>
            <w:proofErr w:type="spellStart"/>
            <w:r w:rsidRPr="0025102B">
              <w:rPr>
                <w:lang w:val="en-US"/>
              </w:rPr>
              <w:t>erbitux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9CF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97B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5D4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5B0F953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36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A1D7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909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44D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C57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27F013A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C85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79D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F6B8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C37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8DB4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6E70A2C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E82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9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88F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1F8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935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24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312CD5A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95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384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35F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431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0FD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347382C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C6A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2DC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DA7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8D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549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02C8D24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32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9AD5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CED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0E5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783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6D192BCF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7B0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BCC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31A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BAA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FB4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1120802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294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CF1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A34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587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EFA2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77F4543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0BF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48E8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C99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ACF0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417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1EFC9929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9D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90F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295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891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2C8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29D8A2A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C6E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4E5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059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6F9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699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60D351E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68A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0EC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467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012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105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7DB508A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AE5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0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07DD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9054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BB8D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F51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37CEBEB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926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46C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843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00F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19B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3BDF82E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7AE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BAD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7F17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7C3D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0E5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0B50193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D27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C00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95C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09E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B61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5CB524FD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47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3B2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3D0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88E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488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45FA10E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8EFA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EA9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CA5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F63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7112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2E715650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78B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69A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CD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D79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AF18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25F3EB40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F5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98A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15D4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436C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521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4DF43FF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C1D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DAC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352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8BD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E7A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52E30AF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BD5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AD8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7C0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595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3D6C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04911AF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D0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1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AAA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8FC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813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8AD3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</w:t>
            </w:r>
          </w:p>
        </w:tc>
      </w:tr>
      <w:tr w:rsidR="0025102B" w:rsidRPr="0025102B" w14:paraId="27B947F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83B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FDD5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03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FEF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639E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685C4F0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B77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C75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3E9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EF5E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BC6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4C6C08C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108A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5B63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C94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807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944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</w:tr>
      <w:tr w:rsidR="0025102B" w:rsidRPr="0025102B" w14:paraId="785518CE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48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017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8EC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287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588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4D5B5A3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928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B4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294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D7C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9E3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4563361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FCD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12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8C3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971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A30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612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2F8D546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EEB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1EF6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934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ED26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B9B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44F6B88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B33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4F7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E23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0CF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32A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4B5246A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1F7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759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3F49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A89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1A6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5FB5980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30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2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476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8F4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2F3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9B7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24629A1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55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571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EE0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111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DB4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7C480FF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45F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FC86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750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7D7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F85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7520301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79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77B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5CD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A18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CF1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3201C6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F6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8B81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A6D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E1E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6246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2CB98DB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E54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5AEC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ED3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71D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279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BB32CE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E64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3CD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BE7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E0E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2DB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</w:tr>
      <w:tr w:rsidR="0025102B" w:rsidRPr="0025102B" w14:paraId="3859D0C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9F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0BA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3EE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312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9C4A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B8C1D7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05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AB3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FFA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6D5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025E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4346F9D4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317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594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564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F35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1D6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00EC418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B21A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3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672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0EE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25C2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76D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22D5C5D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B05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36C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 for 2 cycles then switched to cisplatin/etoposide (unknown # cycles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813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6CB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EFE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3F37158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2DCE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1A5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2E9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552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299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0BD6B94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91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530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EB3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A35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9D0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72723AA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E1F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480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D33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B5A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D5BA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3304D53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3E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B74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B94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85E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A9BB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856810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2E2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828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9732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3D26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B59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142599A6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FEA8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5A58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CB7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9EE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1C0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211D256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423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55A9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1C0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245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406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2A8C633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68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2BA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DB3E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B97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C5F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2DF43FA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58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4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BA1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EC2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4FC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4AD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604EFD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059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271D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5DB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2EF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D3D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6E0644F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1C8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91B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722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1767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A88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9676BE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0C8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B40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41E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48D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BF2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055DE0B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2C9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2558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86EF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5DF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6E4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4AFF5EB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7E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EE8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8A5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16A7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F64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71FB0497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43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964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371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CEE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F89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0F394A8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BF7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8A5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8680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C16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8044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19ECFAC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BD7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0FD5A" w14:textId="77777777" w:rsidR="0025102B" w:rsidRPr="0025102B" w:rsidRDefault="0025102B" w:rsidP="0025102B">
            <w:pPr>
              <w:rPr>
                <w:lang w:val="en-US"/>
              </w:rPr>
            </w:pPr>
            <w:proofErr w:type="spellStart"/>
            <w:r w:rsidRPr="0025102B">
              <w:rPr>
                <w:lang w:val="en-US"/>
              </w:rPr>
              <w:t>Gemzar</w:t>
            </w:r>
            <w:proofErr w:type="spellEnd"/>
            <w:r w:rsidRPr="0025102B">
              <w:rPr>
                <w:lang w:val="en-US"/>
              </w:rPr>
              <w:t>, carboplatin, and Avasti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4314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415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6FD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06753A0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74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BA9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2EF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2535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3A3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527FE7C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F0F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5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3EA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5D2F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BD0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BDA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734235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3E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37E4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028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07E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4733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2FE03C1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CF38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79F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7CA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BD1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04D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6D1E35A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D5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1DB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DE9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59FE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497B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689D1A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D3B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0BD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61DC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FFD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4854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5DD264B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BE9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3EF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F5CE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AE4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CDC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49F89D0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D0F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0B54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72F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737D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741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47A58C99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BA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16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AF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2A7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BE9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3E7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411BF32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F9C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3849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0F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518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6BB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75EE14D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C2EA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6B6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FB3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8F9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4C38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28181D2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68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6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ADD9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3A5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C68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2934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5668E0E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404C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891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447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4A4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EDE0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1F2098B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8CB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2945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rizotinib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258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BA1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469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unknown</w:t>
            </w:r>
          </w:p>
        </w:tc>
      </w:tr>
      <w:tr w:rsidR="0025102B" w:rsidRPr="0025102B" w14:paraId="3428C314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5A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11E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C08D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CE38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057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5BFFA34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B5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FC4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589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D52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B844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2A77075B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736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556D3" w14:textId="77777777" w:rsidR="0025102B" w:rsidRPr="0025102B" w:rsidRDefault="0025102B" w:rsidP="0025102B">
            <w:pPr>
              <w:rPr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0C2C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D3C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F91BE" w14:textId="77777777" w:rsidR="0025102B" w:rsidRPr="0025102B" w:rsidRDefault="0025102B" w:rsidP="0025102B">
            <w:pPr>
              <w:rPr>
                <w:lang w:val="en-US"/>
              </w:rPr>
            </w:pPr>
          </w:p>
        </w:tc>
      </w:tr>
      <w:tr w:rsidR="0025102B" w:rsidRPr="0025102B" w14:paraId="1F41A44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2060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DF7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B373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13E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5433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230678A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E9D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2EA3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F5B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7C81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4290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1529DA4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CF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6EF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FE4A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400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DAE0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5CA553B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85F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E5C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606A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AF0C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2EC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93DDD3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A455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7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2DF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96F0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5A6C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BF97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2E1FBC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52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ADC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7A0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724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954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4E30753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19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3C7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DDF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4875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801F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3871198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7F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C33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FBF3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797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809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FBC9950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D01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8EF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0C04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E4A1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D922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1F26544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864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6212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249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F80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CC9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021496D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CBB1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1D5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62E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1399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C00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6268F5C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8F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A1E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C374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25CA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8C6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6091DD2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7FC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100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8E7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D861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D8DB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33C5C90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D65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0F2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1D1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BB4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A7A6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4438802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2F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8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584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8BAE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7F82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8CD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64880D5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94B7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19C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AED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D4A9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310C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AAA72E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4BB6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5BD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A61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0BD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5592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4CE2360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EF2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22A0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212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148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E432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4F7F196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ECFA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12D3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0278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9B87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5A2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18C4F24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E21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F04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C95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79D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F02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09B928A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EDEF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C6F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B0C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B5F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B96E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206A10D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8AD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E97F5" w14:textId="77777777" w:rsidR="0025102B" w:rsidRPr="0025102B" w:rsidRDefault="0025102B" w:rsidP="0025102B">
            <w:pPr>
              <w:rPr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8521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13BA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9673C" w14:textId="77777777" w:rsidR="0025102B" w:rsidRPr="0025102B" w:rsidRDefault="0025102B" w:rsidP="0025102B">
            <w:pPr>
              <w:rPr>
                <w:lang w:val="en-US"/>
              </w:rPr>
            </w:pPr>
          </w:p>
        </w:tc>
      </w:tr>
      <w:tr w:rsidR="0025102B" w:rsidRPr="0025102B" w14:paraId="7625933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AE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9249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C89F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4D6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18D4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1594C60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C93B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AE5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10CB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13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BB26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AB9CB8B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E90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19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05A0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ADB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7254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D93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1BBD45A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286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C42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934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056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560B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  <w:tr w:rsidR="0025102B" w:rsidRPr="0025102B" w14:paraId="50C9F69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997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B77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584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4E9B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7F11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453A8AF0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6183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C88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3DE1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AF2C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012B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18AB416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0E33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9A08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F41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137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76F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2EDAAF4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9EAB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E021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3DCC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A0B7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5FAF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183B9CAB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3EC5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DED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6FD7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7B14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8B6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7FE6771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60CE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B0B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AD18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585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6494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258D5A1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2C98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B022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EB3D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6FE6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981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77F33DB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153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0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80E2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3089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C70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139C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BF79A06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3AA4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lastRenderedPageBreak/>
              <w:t>20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8A8D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1C5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3DB9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AE67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3AA84EE8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C6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CB7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8C3B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9C57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9024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5959FA3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7E5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3F48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935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4300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481F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2F7A1BA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70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D11A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A843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FF2D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35A4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07C8769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467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021C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BDF2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BAB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6495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2B170269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AF6A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4E5B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D8C2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6729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6A3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73815A6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31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FDD5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C64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EE8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3FA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826758D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22A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E0B4" w14:textId="77777777" w:rsidR="0025102B" w:rsidRPr="0025102B" w:rsidRDefault="0025102B" w:rsidP="0025102B">
            <w:pPr>
              <w:rPr>
                <w:lang w:val="en-US"/>
              </w:rPr>
            </w:pPr>
            <w:proofErr w:type="spellStart"/>
            <w:r w:rsidRPr="0025102B">
              <w:rPr>
                <w:lang w:val="en-US"/>
              </w:rPr>
              <w:t>taxol</w:t>
            </w:r>
            <w:proofErr w:type="spellEnd"/>
            <w:r w:rsidRPr="0025102B">
              <w:rPr>
                <w:lang w:val="en-US"/>
              </w:rPr>
              <w:t xml:space="preserve"> (low dose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5000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FE87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4E8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5914797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8611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1720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0DCC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35EE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D2AE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31D15B3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EE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01E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B234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4E8D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56F5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335BAD1F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5D9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1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1B43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emetrexe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C531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C656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B2EB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2ABDE8F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502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8FCD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812E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90E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284C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0EC6B17B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326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AD3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7F6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D1EF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A40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191F17B4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7DB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9F07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B57D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636D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1A3A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</w:t>
            </w:r>
          </w:p>
        </w:tc>
      </w:tr>
      <w:tr w:rsidR="0025102B" w:rsidRPr="0025102B" w14:paraId="1ADE64A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D216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7D53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BACE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4A81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0EDC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0E0321A1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7219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0AB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C201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85A31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8CD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2FE83F1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D2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7433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A01F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99BD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D969F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4</w:t>
            </w:r>
          </w:p>
        </w:tc>
      </w:tr>
      <w:tr w:rsidR="0025102B" w:rsidRPr="0025102B" w14:paraId="604DE2A5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8E2F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9065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isplatin/etoposid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5DA67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8793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FC82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3</w:t>
            </w:r>
          </w:p>
        </w:tc>
      </w:tr>
      <w:tr w:rsidR="0025102B" w:rsidRPr="0025102B" w14:paraId="3385BC77" w14:textId="77777777" w:rsidTr="0025102B">
        <w:trPr>
          <w:trHeight w:val="31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CBE6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1C69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D7AA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66D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46AE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7CE1C17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02F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985A1" w14:textId="77777777" w:rsidR="0025102B" w:rsidRPr="0025102B" w:rsidRDefault="0025102B" w:rsidP="0025102B">
            <w:pPr>
              <w:rPr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86686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218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E9BF5" w14:textId="77777777" w:rsidR="0025102B" w:rsidRPr="0025102B" w:rsidRDefault="0025102B" w:rsidP="0025102B">
            <w:pPr>
              <w:rPr>
                <w:lang w:val="en-US"/>
              </w:rPr>
            </w:pPr>
          </w:p>
        </w:tc>
      </w:tr>
      <w:tr w:rsidR="0025102B" w:rsidRPr="0025102B" w14:paraId="21128D5C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9078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2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23FD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758A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0875D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5B0F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5</w:t>
            </w:r>
          </w:p>
        </w:tc>
      </w:tr>
      <w:tr w:rsidR="0025102B" w:rsidRPr="0025102B" w14:paraId="4A127722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5BA8B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2423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2D1A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2E5A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1825A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43C50157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1354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5F482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1E189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63B7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3C68E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6</w:t>
            </w:r>
          </w:p>
        </w:tc>
      </w:tr>
      <w:tr w:rsidR="0025102B" w:rsidRPr="0025102B" w14:paraId="664A4D0E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1329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E5F03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FCAB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F783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29065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7</w:t>
            </w:r>
          </w:p>
        </w:tc>
      </w:tr>
      <w:tr w:rsidR="0025102B" w:rsidRPr="0025102B" w14:paraId="0782025A" w14:textId="77777777" w:rsidTr="0025102B">
        <w:trPr>
          <w:trHeight w:val="285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AEE2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23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FF0E4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carboplatin/paclitaxel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92BAC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D6550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48368" w14:textId="77777777" w:rsidR="0025102B" w:rsidRPr="0025102B" w:rsidRDefault="0025102B" w:rsidP="0025102B">
            <w:pPr>
              <w:rPr>
                <w:lang w:val="en-US"/>
              </w:rPr>
            </w:pPr>
            <w:r w:rsidRPr="0025102B">
              <w:rPr>
                <w:lang w:val="en-US"/>
              </w:rPr>
              <w:t>8</w:t>
            </w:r>
          </w:p>
        </w:tc>
      </w:tr>
    </w:tbl>
    <w:p w14:paraId="19C5FD97" w14:textId="77777777" w:rsidR="0025102B" w:rsidRDefault="0025102B"/>
    <w:sectPr w:rsidR="0025102B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3E56B" w14:textId="77777777" w:rsidR="00D07122" w:rsidRDefault="00D07122" w:rsidP="0025102B">
      <w:pPr>
        <w:spacing w:line="240" w:lineRule="auto"/>
      </w:pPr>
      <w:r>
        <w:separator/>
      </w:r>
    </w:p>
  </w:endnote>
  <w:endnote w:type="continuationSeparator" w:id="0">
    <w:p w14:paraId="753C1FD6" w14:textId="77777777" w:rsidR="00D07122" w:rsidRDefault="00D07122" w:rsidP="002510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1210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3FF11" w14:textId="64764A7C" w:rsidR="00C47E32" w:rsidRDefault="00C47E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15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A64BC07" w14:textId="77777777" w:rsidR="00C47E32" w:rsidRDefault="00C47E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910DB" w14:textId="77777777" w:rsidR="00D07122" w:rsidRDefault="00D07122" w:rsidP="0025102B">
      <w:pPr>
        <w:spacing w:line="240" w:lineRule="auto"/>
      </w:pPr>
      <w:r>
        <w:separator/>
      </w:r>
    </w:p>
  </w:footnote>
  <w:footnote w:type="continuationSeparator" w:id="0">
    <w:p w14:paraId="435AB0F9" w14:textId="77777777" w:rsidR="00D07122" w:rsidRDefault="00D07122" w:rsidP="002510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59C"/>
    <w:rsid w:val="000606C4"/>
    <w:rsid w:val="000627EE"/>
    <w:rsid w:val="001769CF"/>
    <w:rsid w:val="0025102B"/>
    <w:rsid w:val="002C7DA5"/>
    <w:rsid w:val="00355AA3"/>
    <w:rsid w:val="00355DE3"/>
    <w:rsid w:val="00415A55"/>
    <w:rsid w:val="00495CBD"/>
    <w:rsid w:val="004F291F"/>
    <w:rsid w:val="005C259C"/>
    <w:rsid w:val="00635EC3"/>
    <w:rsid w:val="006A1B8D"/>
    <w:rsid w:val="006E03DB"/>
    <w:rsid w:val="00732888"/>
    <w:rsid w:val="0080490C"/>
    <w:rsid w:val="008476A4"/>
    <w:rsid w:val="00897621"/>
    <w:rsid w:val="008B50AF"/>
    <w:rsid w:val="008E2C2C"/>
    <w:rsid w:val="00A10081"/>
    <w:rsid w:val="00B17CBB"/>
    <w:rsid w:val="00BB2AD3"/>
    <w:rsid w:val="00BB6147"/>
    <w:rsid w:val="00C47E32"/>
    <w:rsid w:val="00C96362"/>
    <w:rsid w:val="00D07122"/>
    <w:rsid w:val="00D72167"/>
    <w:rsid w:val="00DB01BA"/>
    <w:rsid w:val="00E028DD"/>
    <w:rsid w:val="00E32156"/>
    <w:rsid w:val="00E83B12"/>
    <w:rsid w:val="00EA17B0"/>
    <w:rsid w:val="00EF5AC2"/>
    <w:rsid w:val="00F9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AFE5D"/>
  <w15:chartTrackingRefBased/>
  <w15:docId w15:val="{FDDF2C09-9CEF-442F-AC04-A5E68C9DF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AC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AC2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510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02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2510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02B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2510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02B"/>
    <w:rPr>
      <w:color w:val="954F72"/>
      <w:u w:val="single"/>
    </w:rPr>
  </w:style>
  <w:style w:type="paragraph" w:customStyle="1" w:styleId="msonormal0">
    <w:name w:val="msonormal"/>
    <w:basedOn w:val="Normal"/>
    <w:rsid w:val="00251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251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25102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tiff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362c4e-9c29-4e6f-93e1-6ec8982f7289">
      <Terms xmlns="http://schemas.microsoft.com/office/infopath/2007/PartnerControls"/>
    </lcf76f155ced4ddcb4097134ff3c332f>
    <TaxCatchAll xmlns="7d9b830c-e9cf-479a-8d26-e8952e0540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0949DF1C77784CB8CB2290717661F8" ma:contentTypeVersion="16" ma:contentTypeDescription="Create a new document." ma:contentTypeScope="" ma:versionID="aa242f3d06aefb31fb1e02b55099b622">
  <xsd:schema xmlns:xsd="http://www.w3.org/2001/XMLSchema" xmlns:xs="http://www.w3.org/2001/XMLSchema" xmlns:p="http://schemas.microsoft.com/office/2006/metadata/properties" xmlns:ns2="42362c4e-9c29-4e6f-93e1-6ec8982f7289" xmlns:ns3="7d9b830c-e9cf-479a-8d26-e8952e0540a1" targetNamespace="http://schemas.microsoft.com/office/2006/metadata/properties" ma:root="true" ma:fieldsID="e80a1d19e47f7a1e1ec2722dd0ed3a53" ns2:_="" ns3:_="">
    <xsd:import namespace="42362c4e-9c29-4e6f-93e1-6ec8982f7289"/>
    <xsd:import namespace="7d9b830c-e9cf-479a-8d26-e8952e0540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62c4e-9c29-4e6f-93e1-6ec8982f7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93e3af3-952a-489a-92e3-1b940fa3d3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b830c-e9cf-479a-8d26-e8952e0540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f9d16c2-419e-4306-a0eb-8df147ce8b39}" ma:internalName="TaxCatchAll" ma:showField="CatchAllData" ma:web="7d9b830c-e9cf-479a-8d26-e8952e0540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EBB56-A2B9-4DF4-A9EC-4E8A223C8FF5}">
  <ds:schemaRefs>
    <ds:schemaRef ds:uri="http://schemas.microsoft.com/office/2006/metadata/properties"/>
    <ds:schemaRef ds:uri="http://schemas.microsoft.com/office/infopath/2007/PartnerControls"/>
    <ds:schemaRef ds:uri="42362c4e-9c29-4e6f-93e1-6ec8982f7289"/>
    <ds:schemaRef ds:uri="7d9b830c-e9cf-479a-8d26-e8952e0540a1"/>
  </ds:schemaRefs>
</ds:datastoreItem>
</file>

<file path=customXml/itemProps2.xml><?xml version="1.0" encoding="utf-8"?>
<ds:datastoreItem xmlns:ds="http://schemas.openxmlformats.org/officeDocument/2006/customXml" ds:itemID="{B66459FD-C490-4837-873C-189A2E6A3E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82BEA3-F245-4BA0-ABAA-E24B4D6D8E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362c4e-9c29-4e6f-93e1-6ec8982f7289"/>
    <ds:schemaRef ds:uri="7d9b830c-e9cf-479a-8d26-e8952e0540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2CA385-A09A-4FEC-A6A7-F80330C67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612</Words>
  <Characters>14892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, Hyunsoo</dc:creator>
  <cp:keywords/>
  <dc:description/>
  <cp:lastModifiedBy>Copyeditor</cp:lastModifiedBy>
  <cp:revision>2</cp:revision>
  <dcterms:created xsi:type="dcterms:W3CDTF">2023-09-20T15:07:00Z</dcterms:created>
  <dcterms:modified xsi:type="dcterms:W3CDTF">2023-09-2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949DF1C77784CB8CB2290717661F8</vt:lpwstr>
  </property>
</Properties>
</file>